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5B91DD" w14:textId="711BCEE3" w:rsidR="005C0E2A" w:rsidRDefault="00DD6162" w:rsidP="00DD6162">
      <w:pPr>
        <w:jc w:val="center"/>
      </w:pPr>
      <w:proofErr w:type="spellStart"/>
      <w:r>
        <w:t>Supplementary</w:t>
      </w:r>
      <w:proofErr w:type="spellEnd"/>
      <w:r>
        <w:t xml:space="preserve"> data</w:t>
      </w:r>
      <w:r w:rsidR="00DA3C00">
        <w:t xml:space="preserve"> 1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8"/>
        <w:gridCol w:w="4499"/>
        <w:gridCol w:w="1019"/>
        <w:gridCol w:w="1170"/>
        <w:gridCol w:w="1131"/>
        <w:gridCol w:w="1249"/>
        <w:gridCol w:w="1067"/>
      </w:tblGrid>
      <w:tr w:rsidR="002322EF" w:rsidRPr="002322EF" w14:paraId="6A329B32" w14:textId="77777777" w:rsidTr="002322EF">
        <w:trPr>
          <w:trHeight w:val="970"/>
        </w:trPr>
        <w:tc>
          <w:tcPr>
            <w:tcW w:w="287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166FF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50C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Result</w:t>
            </w:r>
            <w:proofErr w:type="spellEnd"/>
            <w:r w:rsidRPr="00E50C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2092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90FF0" w14:textId="24FEABC8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50C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Metabolite</w:t>
            </w:r>
            <w:proofErr w:type="spellEnd"/>
          </w:p>
        </w:tc>
        <w:tc>
          <w:tcPr>
            <w:tcW w:w="47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55915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 xml:space="preserve"> Pr &gt; F </w:t>
            </w:r>
          </w:p>
        </w:tc>
        <w:tc>
          <w:tcPr>
            <w:tcW w:w="54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74DE0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gramStart"/>
            <w:r w:rsidRPr="00E50C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p</w:t>
            </w:r>
            <w:proofErr w:type="gramEnd"/>
            <w:r w:rsidRPr="00E50C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 xml:space="preserve">-value Pressure </w:t>
            </w:r>
          </w:p>
        </w:tc>
        <w:tc>
          <w:tcPr>
            <w:tcW w:w="52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35CA6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50C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Fold</w:t>
            </w:r>
            <w:proofErr w:type="spellEnd"/>
            <w:r w:rsidRPr="00E50C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 xml:space="preserve">-Change </w:t>
            </w:r>
            <w:proofErr w:type="spellStart"/>
            <w:r w:rsidRPr="00E50C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Diver</w:t>
            </w:r>
            <w:proofErr w:type="spellEnd"/>
            <w:r w:rsidRPr="00E50C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 xml:space="preserve">/Control </w:t>
            </w:r>
          </w:p>
        </w:tc>
        <w:tc>
          <w:tcPr>
            <w:tcW w:w="581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B0977" w14:textId="77777777" w:rsidR="002322EF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gramStart"/>
            <w:r w:rsidRPr="00E50C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p</w:t>
            </w:r>
            <w:proofErr w:type="gramEnd"/>
            <w:r w:rsidRPr="00E50C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-value</w:t>
            </w:r>
          </w:p>
          <w:p w14:paraId="35F610B7" w14:textId="7D7711E3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 xml:space="preserve">Diet </w:t>
            </w:r>
          </w:p>
        </w:tc>
        <w:tc>
          <w:tcPr>
            <w:tcW w:w="497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EC101A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50C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Fold</w:t>
            </w:r>
            <w:proofErr w:type="spellEnd"/>
            <w:r w:rsidRPr="00E50C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 xml:space="preserve">-Change MAIZE/SOY </w:t>
            </w:r>
          </w:p>
        </w:tc>
      </w:tr>
      <w:tr w:rsidR="002322EF" w:rsidRPr="002322EF" w14:paraId="3068D399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3278C0A1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*P*I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5D82B6CE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4-QUINOLINECARBOXYLIC ACID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7AABE043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00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2EC76BF8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016915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3385C5DD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84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2E046EAD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0000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5050"/>
            <w:noWrap/>
            <w:vAlign w:val="center"/>
            <w:hideMark/>
          </w:tcPr>
          <w:p w14:paraId="7B16AFF2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24</w:t>
            </w:r>
          </w:p>
        </w:tc>
      </w:tr>
      <w:tr w:rsidR="002322EF" w:rsidRPr="002322EF" w14:paraId="47DB2DCB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408A51A6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*P*I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156B2892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7-methylguanin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4B0025A8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00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5FB175D8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025681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3602DB2D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79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269F22EB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0000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5050"/>
            <w:noWrap/>
            <w:vAlign w:val="center"/>
            <w:hideMark/>
          </w:tcPr>
          <w:p w14:paraId="420B557B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11</w:t>
            </w:r>
          </w:p>
        </w:tc>
      </w:tr>
      <w:tr w:rsidR="002322EF" w:rsidRPr="002322EF" w14:paraId="0E748611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3E78A3FB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*P*I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3537A8DB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ARGININ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335596C7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00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75861320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004173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3398B3BA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54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0433BF37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0038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5050"/>
            <w:noWrap/>
            <w:vAlign w:val="center"/>
            <w:hideMark/>
          </w:tcPr>
          <w:p w14:paraId="503B4FE3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45</w:t>
            </w:r>
          </w:p>
        </w:tc>
      </w:tr>
      <w:tr w:rsidR="002322EF" w:rsidRPr="002322EF" w14:paraId="0FA630AE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27480269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*P*I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10912D85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Gly-Gly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2C8C03B6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00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12772008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019005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7F148E3F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59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52A201B2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0000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5050"/>
            <w:noWrap/>
            <w:vAlign w:val="center"/>
            <w:hideMark/>
          </w:tcPr>
          <w:p w14:paraId="2C27D86A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28</w:t>
            </w:r>
          </w:p>
        </w:tc>
      </w:tr>
      <w:tr w:rsidR="002322EF" w:rsidRPr="002322EF" w14:paraId="51E5CC4D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75A63256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*P*I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03E6171D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PYRROLE-2-CARBOXYLAT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2D116F68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00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10EBA148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021722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3A96F8FC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56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4CDAAD5E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0000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5050"/>
            <w:noWrap/>
            <w:vAlign w:val="center"/>
            <w:hideMark/>
          </w:tcPr>
          <w:p w14:paraId="7C39D679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77</w:t>
            </w:r>
          </w:p>
        </w:tc>
      </w:tr>
      <w:tr w:rsidR="002322EF" w:rsidRPr="002322EF" w14:paraId="38C25572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77DB98FC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*P*I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3E88F4C8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THIOPURINE S-METHYLETHER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2723729A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00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15F03E89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022229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3C9BD746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4.83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419E7989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0817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5050"/>
            <w:noWrap/>
            <w:vAlign w:val="center"/>
            <w:hideMark/>
          </w:tcPr>
          <w:p w14:paraId="77A96631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13</w:t>
            </w:r>
          </w:p>
        </w:tc>
      </w:tr>
      <w:tr w:rsidR="002322EF" w:rsidRPr="002322EF" w14:paraId="49A3BB94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1254C2C5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*P*I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58C0B690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THYROTROPIN RELEASING HORMON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74289896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00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5472B05F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033936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4EE50C58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57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44177205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0000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5050"/>
            <w:noWrap/>
            <w:vAlign w:val="center"/>
            <w:hideMark/>
          </w:tcPr>
          <w:p w14:paraId="527E12CA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02</w:t>
            </w:r>
          </w:p>
        </w:tc>
      </w:tr>
      <w:tr w:rsidR="002322EF" w:rsidRPr="002322EF" w14:paraId="61794CBE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center"/>
            <w:hideMark/>
          </w:tcPr>
          <w:p w14:paraId="296001B2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P*I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center"/>
            <w:hideMark/>
          </w:tcPr>
          <w:p w14:paraId="632DD6D7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C18_LysoPAF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center"/>
            <w:hideMark/>
          </w:tcPr>
          <w:p w14:paraId="7097D363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00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center"/>
            <w:hideMark/>
          </w:tcPr>
          <w:p w14:paraId="0B9582A4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000001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center"/>
            <w:hideMark/>
          </w:tcPr>
          <w:p w14:paraId="01C182DB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2.09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center"/>
            <w:hideMark/>
          </w:tcPr>
          <w:p w14:paraId="77C5C4A7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76634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548235"/>
            <w:noWrap/>
            <w:vAlign w:val="center"/>
            <w:hideMark/>
          </w:tcPr>
          <w:p w14:paraId="7916243E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96</w:t>
            </w:r>
          </w:p>
        </w:tc>
      </w:tr>
      <w:tr w:rsidR="002322EF" w:rsidRPr="002322EF" w14:paraId="7A37CE9A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581F65C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P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5D4D906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ASPARTAT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1969E76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06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A49E231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002067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F775D05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1.39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1388653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64983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1085DB39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95</w:t>
            </w:r>
          </w:p>
        </w:tc>
      </w:tr>
      <w:tr w:rsidR="002322EF" w:rsidRPr="002322EF" w14:paraId="0D201915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9FDF34A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P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E6B35C6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CYTIDIN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1FAC93D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22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D0720F8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009361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588B4F1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66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8925C4A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13505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11EB5B74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79</w:t>
            </w:r>
          </w:p>
        </w:tc>
      </w:tr>
      <w:tr w:rsidR="002322EF" w:rsidRPr="002322EF" w14:paraId="6D016171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36EE6FD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P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0A03FC4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proofErr w:type="gramStart"/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glycocholic</w:t>
            </w:r>
            <w:proofErr w:type="spellEnd"/>
            <w:proofErr w:type="gramEnd"/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acid</w:t>
            </w:r>
            <w:proofErr w:type="spellEnd"/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hydrat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EBB2376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03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C4C3703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000335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2E7636E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1.97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1DE37D2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50852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55104A5B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89</w:t>
            </w:r>
          </w:p>
        </w:tc>
      </w:tr>
      <w:tr w:rsidR="002322EF" w:rsidRPr="002322EF" w14:paraId="29D8C24B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9042AD4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P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FEBEDBE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L-Asparagin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90C6CFC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17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CBDED04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005391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D3A9AD4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1.41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C5291E7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50206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66B4316B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92</w:t>
            </w:r>
          </w:p>
        </w:tc>
      </w:tr>
      <w:tr w:rsidR="002322EF" w:rsidRPr="002322EF" w14:paraId="16437666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BA28AB7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P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5B075A9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RHAMNOS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D9E8C83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40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6817FAA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023204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10B832F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1.54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1B48787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10623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65C01DC8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74</w:t>
            </w:r>
          </w:p>
        </w:tc>
      </w:tr>
      <w:tr w:rsidR="002322EF" w:rsidRPr="002322EF" w14:paraId="24A89016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3521DA62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I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6EC3A556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5b-cholanic acid-3-ON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62AAB5DF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17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4A101FED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062888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67A5A0DC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84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581908FD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47721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8EA9DB"/>
            <w:noWrap/>
            <w:vAlign w:val="center"/>
            <w:hideMark/>
          </w:tcPr>
          <w:p w14:paraId="537AAF6B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93</w:t>
            </w:r>
          </w:p>
        </w:tc>
      </w:tr>
      <w:tr w:rsidR="002322EF" w:rsidRPr="002322EF" w14:paraId="64576F25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71AC6B43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I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7E9BF048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EOXYGUANOSINE-MONOPHOSPHAT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3F5DFF9B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19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1423A41E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919039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365BDF54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98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7D93577A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61697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8EA9DB"/>
            <w:noWrap/>
            <w:vAlign w:val="center"/>
            <w:hideMark/>
          </w:tcPr>
          <w:p w14:paraId="188FEBD8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10</w:t>
            </w:r>
          </w:p>
        </w:tc>
      </w:tr>
      <w:tr w:rsidR="002322EF" w:rsidRPr="002322EF" w14:paraId="19C17179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094FC8B2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I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54D2F781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GLUCOSE 6-PHOSPHAT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3C6DFB76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02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6254B169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165031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6626F74A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73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7FE9AC2B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11308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8EA9DB"/>
            <w:noWrap/>
            <w:vAlign w:val="center"/>
            <w:hideMark/>
          </w:tcPr>
          <w:p w14:paraId="427EE91A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69</w:t>
            </w:r>
          </w:p>
        </w:tc>
      </w:tr>
      <w:tr w:rsidR="002322EF" w:rsidRPr="002322EF" w14:paraId="41876AC1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2D2AFF6E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I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6595FBF2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GLYCEROL 3-PHOSPHAT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45EF5CB6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05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0AC49E3E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261198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33F7681F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72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35623E8F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28514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8EA9DB"/>
            <w:noWrap/>
            <w:vAlign w:val="center"/>
            <w:hideMark/>
          </w:tcPr>
          <w:p w14:paraId="1506D0DD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73</w:t>
            </w:r>
          </w:p>
        </w:tc>
      </w:tr>
      <w:tr w:rsidR="002322EF" w:rsidRPr="002322EF" w14:paraId="56E4C615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31737FF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*P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CCBE8DC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(\xB</w:t>
            </w:r>
            <w:proofErr w:type="gramStart"/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)-</w:t>
            </w:r>
            <w:proofErr w:type="gramEnd"/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a-</w:t>
            </w:r>
            <w:proofErr w:type="spellStart"/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Lipoic</w:t>
            </w:r>
            <w:proofErr w:type="spellEnd"/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acid</w:t>
            </w:r>
            <w:proofErr w:type="spellEnd"/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5B114BF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01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5759F2F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034508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C687F9A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4.61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FF41342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1076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9D08E"/>
            <w:noWrap/>
            <w:vAlign w:val="center"/>
            <w:hideMark/>
          </w:tcPr>
          <w:p w14:paraId="41939C6D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12</w:t>
            </w:r>
          </w:p>
        </w:tc>
      </w:tr>
      <w:tr w:rsidR="002322EF" w:rsidRPr="002322EF" w14:paraId="67A3717B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18FEE38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*P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9B2A4F9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ADENOSINE-MONOPHOSPHAT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56FBB00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00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A65C0F8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000776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CA8DF5B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1.90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58D8A29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0000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9D08E"/>
            <w:noWrap/>
            <w:vAlign w:val="center"/>
            <w:hideMark/>
          </w:tcPr>
          <w:p w14:paraId="31FA3A83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.18</w:t>
            </w:r>
          </w:p>
        </w:tc>
      </w:tr>
      <w:tr w:rsidR="002322EF" w:rsidRPr="002322EF" w14:paraId="1FC26B41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44556E0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*P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3228505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CARNOSIN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E56131F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00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7283AF2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001480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D6A0F9B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49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8E5A844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0012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9D08E"/>
            <w:noWrap/>
            <w:vAlign w:val="center"/>
            <w:hideMark/>
          </w:tcPr>
          <w:p w14:paraId="4D751564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41</w:t>
            </w:r>
          </w:p>
        </w:tc>
      </w:tr>
      <w:tr w:rsidR="002322EF" w:rsidRPr="002322EF" w14:paraId="769567C0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09972DC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*P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9D81806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CHENODEOXYCHOLAT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21E5734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00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1042DA3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037227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85789D7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71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14FC11B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0016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9D08E"/>
            <w:noWrap/>
            <w:vAlign w:val="center"/>
            <w:hideMark/>
          </w:tcPr>
          <w:p w14:paraId="0BAFE94A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97</w:t>
            </w:r>
          </w:p>
        </w:tc>
      </w:tr>
      <w:tr w:rsidR="002322EF" w:rsidRPr="002322EF" w14:paraId="060DCCBE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CBA2B38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*P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D18EC51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L-Glutamin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02ECB9F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00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E4677B1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033810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06A8E8E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59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2EB9B7B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0002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9D08E"/>
            <w:noWrap/>
            <w:vAlign w:val="center"/>
            <w:hideMark/>
          </w:tcPr>
          <w:p w14:paraId="73B87282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29</w:t>
            </w:r>
          </w:p>
        </w:tc>
      </w:tr>
      <w:tr w:rsidR="002322EF" w:rsidRPr="002322EF" w14:paraId="1590EEAF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A745948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*P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C920B34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L-Leucin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9C4A0E2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00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75CD386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028156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F2B71DA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74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0BB9E8D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0001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9D08E"/>
            <w:noWrap/>
            <w:vAlign w:val="center"/>
            <w:hideMark/>
          </w:tcPr>
          <w:p w14:paraId="58BE3F58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51</w:t>
            </w:r>
          </w:p>
        </w:tc>
      </w:tr>
      <w:tr w:rsidR="002322EF" w:rsidRPr="002322EF" w14:paraId="1CD4515E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4216FA3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*P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1C4A5AB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METHYLTHIOADENOSIN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01468DD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00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A07B4AA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023341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4AA9116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74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E8CBCBB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0000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9D08E"/>
            <w:noWrap/>
            <w:vAlign w:val="center"/>
            <w:hideMark/>
          </w:tcPr>
          <w:p w14:paraId="48310D34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32</w:t>
            </w:r>
          </w:p>
        </w:tc>
      </w:tr>
      <w:tr w:rsidR="002322EF" w:rsidRPr="002322EF" w14:paraId="3418CC48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84255F2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*P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3E7F3BD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N-ACETYLGALACTOSAMIN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47E76CC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00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2A0417B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001363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8FCEF91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1.80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A7F4618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0069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9D08E"/>
            <w:noWrap/>
            <w:vAlign w:val="center"/>
            <w:hideMark/>
          </w:tcPr>
          <w:p w14:paraId="2FB0FE4E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87</w:t>
            </w:r>
          </w:p>
        </w:tc>
      </w:tr>
      <w:tr w:rsidR="002322EF" w:rsidRPr="002322EF" w14:paraId="0111FB3E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661A6BF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*P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B46B6E4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N-ACETYLNEURAMINAT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2E329EF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00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FCC9F40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000597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8062389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2.05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E8DE49B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0000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9D08E"/>
            <w:noWrap/>
            <w:vAlign w:val="center"/>
            <w:hideMark/>
          </w:tcPr>
          <w:p w14:paraId="54880418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.68</w:t>
            </w:r>
          </w:p>
        </w:tc>
      </w:tr>
      <w:tr w:rsidR="002322EF" w:rsidRPr="002322EF" w14:paraId="23E215D4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9E029EE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*P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7B54FFA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N-</w:t>
            </w:r>
            <w:proofErr w:type="spellStart"/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Acetylneuraminic</w:t>
            </w:r>
            <w:proofErr w:type="spellEnd"/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acid</w:t>
            </w:r>
            <w:proofErr w:type="spellEnd"/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1C9F7DC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00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C36806F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047934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1EA0BC9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1.59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AD2FDED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0016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9D08E"/>
            <w:noWrap/>
            <w:vAlign w:val="center"/>
            <w:hideMark/>
          </w:tcPr>
          <w:p w14:paraId="0B645A1F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.70</w:t>
            </w:r>
          </w:p>
        </w:tc>
      </w:tr>
      <w:tr w:rsidR="002322EF" w:rsidRPr="002322EF" w14:paraId="6CACD75D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36C3331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*P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8F4BC16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PROTOPORPHYRIN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FE0774D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00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14DA09D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015469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A176022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75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DCFBB90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0000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9D08E"/>
            <w:noWrap/>
            <w:vAlign w:val="center"/>
            <w:hideMark/>
          </w:tcPr>
          <w:p w14:paraId="155B5A88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93</w:t>
            </w:r>
          </w:p>
        </w:tc>
      </w:tr>
      <w:tr w:rsidR="002322EF" w:rsidRPr="002322EF" w14:paraId="77138463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DCF0152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*P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9728E6A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PTERIN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ACE5A5D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00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96D842A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029561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9742C0E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64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8CAE508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0010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9D08E"/>
            <w:noWrap/>
            <w:vAlign w:val="center"/>
            <w:hideMark/>
          </w:tcPr>
          <w:p w14:paraId="4AC15CD7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42</w:t>
            </w:r>
          </w:p>
        </w:tc>
      </w:tr>
      <w:tr w:rsidR="002322EF" w:rsidRPr="002322EF" w14:paraId="172A0AF9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2CAB377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553AC7A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(</w:t>
            </w:r>
            <w:proofErr w:type="gramStart"/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+)-</w:t>
            </w:r>
            <w:proofErr w:type="spellStart"/>
            <w:proofErr w:type="gramEnd"/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atechin</w:t>
            </w:r>
            <w:proofErr w:type="spellEnd"/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hydrat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60CB2C4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11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032D927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181077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9C17FBD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1.28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F4E55F2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2030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1B43E80D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65</w:t>
            </w:r>
          </w:p>
        </w:tc>
      </w:tr>
      <w:tr w:rsidR="002322EF" w:rsidRPr="002322EF" w14:paraId="6A318903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2F3BA8A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B480FEF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(2-</w:t>
            </w:r>
            <w:proofErr w:type="gramStart"/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AMINOETHYL)PHOSPHONATE</w:t>
            </w:r>
            <w:proofErr w:type="gramEnd"/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6980876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03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1895908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296803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D294A4C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77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413F68B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0028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0CE5E291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36</w:t>
            </w:r>
          </w:p>
        </w:tc>
      </w:tr>
      <w:tr w:rsidR="002322EF" w:rsidRPr="002322EF" w14:paraId="6B433F8C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962205B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4800034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14-0_LysoP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D9486C3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00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6029F57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732475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DA77E6E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1.09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DAA3A26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0000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268584C5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23</w:t>
            </w:r>
          </w:p>
        </w:tc>
      </w:tr>
      <w:tr w:rsidR="002322EF" w:rsidRPr="002322EF" w14:paraId="0BD4D890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DE9D0BA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DF93494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gramStart"/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6:</w:t>
            </w:r>
            <w:proofErr w:type="gramEnd"/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_LysoPA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C62F6C5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03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BA1B7B6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099656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6119A48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62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C589BD7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0091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5E5F5F38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34</w:t>
            </w:r>
          </w:p>
        </w:tc>
      </w:tr>
      <w:tr w:rsidR="002322EF" w:rsidRPr="002322EF" w14:paraId="35D2FE8E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F84D165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561FBAA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16-0_LysoP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B0078DB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00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C294A12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993670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70B4637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1.00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691963C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0000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1A3D1ECB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26</w:t>
            </w:r>
          </w:p>
        </w:tc>
      </w:tr>
      <w:tr w:rsidR="002322EF" w:rsidRPr="002322EF" w14:paraId="13AE4145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A7C58E3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F6AEB5D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16-0_LysoPG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3D3FBAC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00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66AA164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147703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3BE641B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76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A130D11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0000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07E913EE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35</w:t>
            </w:r>
          </w:p>
        </w:tc>
      </w:tr>
      <w:tr w:rsidR="002322EF" w:rsidRPr="002322EF" w14:paraId="3D1A5A82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F0AA333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62398AA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16-0_LysoPI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EA4BA5A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06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08DEDA2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427934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FE218A5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75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FD86602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0062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4BCE1C23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21</w:t>
            </w:r>
          </w:p>
        </w:tc>
      </w:tr>
      <w:tr w:rsidR="002322EF" w:rsidRPr="002322EF" w14:paraId="6F18B47D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70F075E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69A6854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17a-Ethynylestradiol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CA14DC8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00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331E7BE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118138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C94480E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87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F9D075F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0000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66308986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.51</w:t>
            </w:r>
          </w:p>
        </w:tc>
      </w:tr>
      <w:tr w:rsidR="002322EF" w:rsidRPr="002322EF" w14:paraId="6D56FD55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1D1254F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F9111F3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17a-Hydroxyprogesteron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B6A97B5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05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34ABB1E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184236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4F948DC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85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A6D0D64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0079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44A79DA1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64</w:t>
            </w:r>
          </w:p>
        </w:tc>
      </w:tr>
      <w:tr w:rsidR="002322EF" w:rsidRPr="002322EF" w14:paraId="49EB4C9B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D418989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64616BA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18-1_LysoPA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9E29BC3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45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57E588A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742986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B1771A8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90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D703DD4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0536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6600DB56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35</w:t>
            </w:r>
          </w:p>
        </w:tc>
      </w:tr>
      <w:tr w:rsidR="002322EF" w:rsidRPr="002322EF" w14:paraId="1C0E9E38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2E6B265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756AF99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18-1_LysoP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39B516E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00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88FC26D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455495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E22A4CB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1.13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218C761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0003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7BA5A096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45</w:t>
            </w:r>
          </w:p>
        </w:tc>
      </w:tr>
      <w:tr w:rsidR="002322EF" w:rsidRPr="002322EF" w14:paraId="5B9C4E86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7D88A68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9429D3C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1-METHYLADENOSIN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B96DE8A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05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5E42283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864207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C0CAEEB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1.03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D9F311C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0096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4F2BBA71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58</w:t>
            </w:r>
          </w:p>
        </w:tc>
      </w:tr>
      <w:tr w:rsidR="002322EF" w:rsidRPr="002322EF" w14:paraId="79743CA2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67D63D7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36BFDEE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1-METHYL-L-HISTIDIN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0F97099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25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C616EF4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051539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0EA6A86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1.34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C054F07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1878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32B589CD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43</w:t>
            </w:r>
          </w:p>
        </w:tc>
      </w:tr>
      <w:tr w:rsidR="002322EF" w:rsidRPr="002322EF" w14:paraId="68B2384B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B4717C5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167E9C2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1-Methyluric </w:t>
            </w:r>
            <w:proofErr w:type="spellStart"/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acid</w:t>
            </w:r>
            <w:proofErr w:type="spellEnd"/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A7FA7CB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09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E54FB60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971751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D3C698B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1.01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1A9C0E8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0081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685A3BBA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23</w:t>
            </w:r>
          </w:p>
        </w:tc>
      </w:tr>
      <w:tr w:rsidR="002322EF" w:rsidRPr="002322EF" w14:paraId="64FC6CD6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82685DE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8EA495A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2,6-quinolinediol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F0CC1E8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00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777D4AB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647492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B2699D6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85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2E867EF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0000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28E7F05A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78.32</w:t>
            </w:r>
          </w:p>
        </w:tc>
      </w:tr>
      <w:tr w:rsidR="002322EF" w:rsidRPr="002322EF" w14:paraId="3E575331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2E82ACE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FBEEB3D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3-AMINO-4-HYDROXYBENZOAT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A536B29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00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D42E23B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588934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9EDBF35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90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0CD42ED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0000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4D8D3C83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2.38</w:t>
            </w:r>
          </w:p>
        </w:tc>
      </w:tr>
      <w:tr w:rsidR="002322EF" w:rsidRPr="002322EF" w14:paraId="5F6A6EF0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71F6454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A58C913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3-HYDROXYANTHRANILAT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B26C095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00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8B6F670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506459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E18E628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88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C423A3C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0000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43C1085B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2.84</w:t>
            </w:r>
          </w:p>
        </w:tc>
      </w:tr>
      <w:tr w:rsidR="002322EF" w:rsidRPr="002322EF" w14:paraId="553F4C13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12ECBE6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B5100CF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4-IMIDAZOLEACETAT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D98DF42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07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CB9F3EA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088896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4CF4B79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2.31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F8F375A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0802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044B3BBC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.39</w:t>
            </w:r>
          </w:p>
        </w:tc>
      </w:tr>
      <w:tr w:rsidR="002322EF" w:rsidRPr="002322EF" w14:paraId="2D7E5122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8565841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384B046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5b-cholanic acid-3a-OL-12-ON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46B2E3E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             </w:t>
            </w: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000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ED9DEF0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487034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74A4B91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82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841E439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0007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72DD43C8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.89</w:t>
            </w:r>
          </w:p>
        </w:tc>
      </w:tr>
      <w:tr w:rsidR="002322EF" w:rsidRPr="002322EF" w14:paraId="18080E99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1FB5A65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2C7B4C1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5b-cholanic acid-3a-OL-7,12-DION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26DFE58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             </w:t>
            </w: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000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0C35296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789038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043FC17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98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B2ACFA7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0000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746D1694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72</w:t>
            </w:r>
          </w:p>
        </w:tc>
      </w:tr>
      <w:tr w:rsidR="002322EF" w:rsidRPr="002322EF" w14:paraId="3E4F77A5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824CD8A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lastRenderedPageBreak/>
              <w:t xml:space="preserve"> D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6EDE554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5'-DEOXYADENOSIN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F8371D9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00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0B383BA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890395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1D12DA5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96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0D0D9D2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0002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1741470D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13</w:t>
            </w:r>
          </w:p>
        </w:tc>
      </w:tr>
      <w:tr w:rsidR="002322EF" w:rsidRPr="002322EF" w14:paraId="5FC08050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9ADB815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87BA783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5-hydroxyindole-3-acetic </w:t>
            </w:r>
            <w:proofErr w:type="spellStart"/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acid</w:t>
            </w:r>
            <w:proofErr w:type="spellEnd"/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AD63B08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00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7A39812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503034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A0DAF40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1.16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A08F362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0000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646DB4DD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.64</w:t>
            </w:r>
          </w:p>
        </w:tc>
      </w:tr>
      <w:tr w:rsidR="002322EF" w:rsidRPr="002322EF" w14:paraId="58C61C45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7076AD4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29A4B30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ADENOSIN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4435A2A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00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6E6BC1F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230700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CCBDA50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80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382FBDD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0002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63052E17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40</w:t>
            </w:r>
          </w:p>
        </w:tc>
      </w:tr>
      <w:tr w:rsidR="002322EF" w:rsidRPr="002322EF" w14:paraId="4416B784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3375CD5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DF12215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BETA-ALANIN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6B55D23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01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6C2FBED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078335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147A8BD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62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52114E2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0030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612ADABF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33</w:t>
            </w:r>
          </w:p>
        </w:tc>
      </w:tr>
      <w:tr w:rsidR="002322EF" w:rsidRPr="002322EF" w14:paraId="09729AC0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68B0C89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F6CA57C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BETA-NICOTINAMIDE ADENINE DINUCLEOTID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61544FC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09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9046791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824158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905EE5C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1.06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395FA3E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0309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6BADE68D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42</w:t>
            </w:r>
          </w:p>
        </w:tc>
      </w:tr>
      <w:tr w:rsidR="002322EF" w:rsidRPr="002322EF" w14:paraId="59FBFCB2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CA75E0B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BCF7882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CELLOBIOS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14EC2A8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18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58E800C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106161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6D31E1B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70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C36D22A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0594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3E2985BA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53</w:t>
            </w:r>
          </w:p>
        </w:tc>
      </w:tr>
      <w:tr w:rsidR="002322EF" w:rsidRPr="002322EF" w14:paraId="196EA376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31A277C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D698C54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CHOLAT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539228C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00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BEF18E6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500183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E9AE055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93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69D003C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0000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601ED217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.37</w:t>
            </w:r>
          </w:p>
        </w:tc>
      </w:tr>
      <w:tr w:rsidR="002322EF" w:rsidRPr="002322EF" w14:paraId="58F40BE6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48196F2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A889AC8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CORTEXOLON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5A6AE78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00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67FF3D6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308736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5B9FBBB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1.43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AFB2E77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0000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11327D0D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2.53</w:t>
            </w:r>
          </w:p>
        </w:tc>
      </w:tr>
      <w:tr w:rsidR="002322EF" w:rsidRPr="002322EF" w14:paraId="121EDC66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5796EE4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E9FEFBA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CYSTATHIONIN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8BC96AD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30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5ED381A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227727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88DFB56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1.76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9EFED6F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3581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547470F9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35</w:t>
            </w:r>
          </w:p>
        </w:tc>
      </w:tr>
      <w:tr w:rsidR="002322EF" w:rsidRPr="002322EF" w14:paraId="1E375090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4F9E3A9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19FA37C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CYSTEAT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44FA4C4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00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E70A914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117401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3132EBE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1.44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1F51DFD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0000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638C737C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25</w:t>
            </w:r>
          </w:p>
        </w:tc>
      </w:tr>
      <w:tr w:rsidR="002322EF" w:rsidRPr="002322EF" w14:paraId="1E55C037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B1A6919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F3EB42E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CYSTEIN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3932938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19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FA12163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051060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38A96D9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53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6C9F267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2349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0C651EA8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.14</w:t>
            </w:r>
          </w:p>
        </w:tc>
      </w:tr>
      <w:tr w:rsidR="002322EF" w:rsidRPr="002322EF" w14:paraId="00BDB8F3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ABBC5C3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09EA420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CYTIDINE MONOPHOSPHAT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10B5B1C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30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BB301D5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813084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D5A3F38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1.06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A37FE1E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0362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411C9645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46</w:t>
            </w:r>
          </w:p>
        </w:tc>
      </w:tr>
      <w:tr w:rsidR="002322EF" w:rsidRPr="002322EF" w14:paraId="4329137B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96CFAA1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4D79662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EOXYADENOSINE MONOPHOSPHAT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DB0ECCE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15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77969B3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802912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7D8C581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93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21DB8A9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0238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0941FA39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37</w:t>
            </w:r>
          </w:p>
        </w:tc>
      </w:tr>
      <w:tr w:rsidR="002322EF" w:rsidRPr="002322EF" w14:paraId="51D41916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9DD270F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43027F7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EOXYGUANOSIN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67A0D70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01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362724F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608261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2C7F467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1.14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BF7D3A2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0012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0D7EBAE2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.21</w:t>
            </w:r>
          </w:p>
        </w:tc>
      </w:tr>
      <w:tr w:rsidR="002322EF" w:rsidRPr="002322EF" w14:paraId="5A2058CE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0D3488B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492D762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IPALMITOYLGLYCEROL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05DB11B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00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5601EDE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076276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38CFE1F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71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2FDAC14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0000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78BF334F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00</w:t>
            </w:r>
          </w:p>
        </w:tc>
      </w:tr>
      <w:tr w:rsidR="002322EF" w:rsidRPr="002322EF" w14:paraId="5C525D5F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5FBC176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639918D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-ORNITHIN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991A537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02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37C0466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415139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7C19997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1.17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92E1C35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0203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38FCFBBD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53</w:t>
            </w:r>
          </w:p>
        </w:tc>
      </w:tr>
      <w:tr w:rsidR="002322EF" w:rsidRPr="002322EF" w14:paraId="19E32AC3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ED4EBF0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96C3BA4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GALACTITOL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838DA2C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00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8168A6B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143402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3C9332B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86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8BCBBAF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0007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6B78F1DA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63</w:t>
            </w:r>
          </w:p>
        </w:tc>
      </w:tr>
      <w:tr w:rsidR="002322EF" w:rsidRPr="002322EF" w14:paraId="5C019A4A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AEC4A57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5ECBABC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GALACTOSAMIN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5C46A95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00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B399704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305340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B6359D4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81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D7A1101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0001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3EEB17EC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34</w:t>
            </w:r>
          </w:p>
        </w:tc>
      </w:tr>
      <w:tr w:rsidR="002322EF" w:rsidRPr="002322EF" w14:paraId="1C75D9F1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488F5C1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548C407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GALACTOS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395355B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02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E2CC4B7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687560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6838675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92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ECA1896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0018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6A1E036A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41</w:t>
            </w:r>
          </w:p>
        </w:tc>
      </w:tr>
      <w:tr w:rsidR="002322EF" w:rsidRPr="002322EF" w14:paraId="1FF199FA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036C39F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FFB9921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GLYCIN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22E7641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00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B7B91C6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678738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E944400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95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901A392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0002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3EECDD46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52</w:t>
            </w:r>
          </w:p>
        </w:tc>
      </w:tr>
      <w:tr w:rsidR="002322EF" w:rsidRPr="002322EF" w14:paraId="7C08B113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2ACD39B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B3E953D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GUANIN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AEFF3EA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37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26D3F08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812269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4180CD2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1.05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9B091E0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0574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05D94A6B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76</w:t>
            </w:r>
          </w:p>
        </w:tc>
      </w:tr>
      <w:tr w:rsidR="002322EF" w:rsidRPr="002322EF" w14:paraId="1C211EC3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47E2DAB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7AAFE6C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HIPPURAT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5EF2E1A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00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3C8967B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267146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141A9E6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69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F1FC5C1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0000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70F257D9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57.15</w:t>
            </w:r>
          </w:p>
        </w:tc>
      </w:tr>
      <w:tr w:rsidR="002322EF" w:rsidRPr="002322EF" w14:paraId="43FC995E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DA5ED4A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18D108B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HISTIDIN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BC0641C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08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ECD682D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063139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92276AB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82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A2F3C51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0551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512999C2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74</w:t>
            </w:r>
          </w:p>
        </w:tc>
      </w:tr>
      <w:tr w:rsidR="002322EF" w:rsidRPr="002322EF" w14:paraId="05D006E1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C948895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948A95F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HYPOTAURIN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3969B44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06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3CF8659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082473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B61EDE7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2.30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6F0B492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0824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0B4C3669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.14</w:t>
            </w:r>
          </w:p>
        </w:tc>
      </w:tr>
      <w:tr w:rsidR="002322EF" w:rsidRPr="002322EF" w14:paraId="062B9143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8A4AA13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01D678F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HYPOXANTHIN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31A8576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04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B7EAF4D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102436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617DE00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73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CAC7310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0093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0EC712DE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50</w:t>
            </w:r>
          </w:p>
        </w:tc>
      </w:tr>
      <w:tr w:rsidR="002322EF" w:rsidRPr="002322EF" w14:paraId="5B9FEDB6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0707D2C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67EE5EB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INDOLE-3-ACETAT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D470F2F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00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A1E5B5C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531423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9A3B7BB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1.12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8CC5C92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0000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33082C80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36</w:t>
            </w:r>
          </w:p>
        </w:tc>
      </w:tr>
      <w:tr w:rsidR="002322EF" w:rsidRPr="002322EF" w14:paraId="5EFED031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16F3656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2844534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INOSIN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75FAC10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00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C58C949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394235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52EEFCD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86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4B27619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0000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4D6962C4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30</w:t>
            </w:r>
          </w:p>
        </w:tc>
      </w:tr>
      <w:tr w:rsidR="002322EF" w:rsidRPr="002322EF" w14:paraId="0CCDECEF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085E394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B78A7AA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LACTOS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EC50B2F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12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84AEF87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181366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DD3E5A2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54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51D5EA8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0220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72C50E99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17</w:t>
            </w:r>
          </w:p>
        </w:tc>
      </w:tr>
      <w:tr w:rsidR="002322EF" w:rsidRPr="002322EF" w14:paraId="44904BC7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3074F49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A7981C7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LITHOCHOLAT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2749C78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00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EA34DA8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859140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9E70A5C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95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F856494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0007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1B7076F5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.62</w:t>
            </w:r>
          </w:p>
        </w:tc>
      </w:tr>
      <w:tr w:rsidR="002322EF" w:rsidRPr="002322EF" w14:paraId="5A10E3DD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EB7E2AA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F7F77A4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L-Threo-3-Phenylserine (DL-3-Phenylserine)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81D86FF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             </w:t>
            </w: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000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FD0DC39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949335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A9D4CA7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1.01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F926341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0000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5DF6A47B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.12</w:t>
            </w:r>
          </w:p>
        </w:tc>
      </w:tr>
      <w:tr w:rsidR="002322EF" w:rsidRPr="002322EF" w14:paraId="04DC7CE4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50285AD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CCF295E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L-tyrosin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272EE17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02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E24B442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337470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12421E4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89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2350078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0063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665FD0DC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64</w:t>
            </w:r>
          </w:p>
        </w:tc>
      </w:tr>
      <w:tr w:rsidR="002322EF" w:rsidRPr="002322EF" w14:paraId="7F950B26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9AFD8B3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A190267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MALTOS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C7DE5CF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29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4E61F7A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191824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B5246BE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69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E709C12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0649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71204F74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44</w:t>
            </w:r>
          </w:p>
        </w:tc>
      </w:tr>
      <w:tr w:rsidR="002322EF" w:rsidRPr="002322EF" w14:paraId="5D31C957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3D9B44F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1E6E5C9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MANNITOL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20A1481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00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7C17374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072932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376F3C4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1.58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572A31B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0004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79E83B24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29</w:t>
            </w:r>
          </w:p>
        </w:tc>
      </w:tr>
      <w:tr w:rsidR="002322EF" w:rsidRPr="002322EF" w14:paraId="7579AE71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A05F2C9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13FDD3D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N6-(DELTA2-</w:t>
            </w:r>
            <w:proofErr w:type="gramStart"/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SOPENTENYL)-</w:t>
            </w:r>
            <w:proofErr w:type="gramEnd"/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ADENIN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A174D4A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00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AFD11CE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873562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9A10AD8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99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229AF74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0000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143CA459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39</w:t>
            </w:r>
          </w:p>
        </w:tc>
      </w:tr>
      <w:tr w:rsidR="002322EF" w:rsidRPr="002322EF" w14:paraId="7A17F237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8261A2A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8C69380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N-ACETYLASPARTAT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51571F7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21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2C1C9C1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364345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F65AD5A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85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AB85765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0308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0CFDA7B8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74</w:t>
            </w:r>
          </w:p>
        </w:tc>
      </w:tr>
      <w:tr w:rsidR="002322EF" w:rsidRPr="002322EF" w14:paraId="58BCFEE0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3B426EA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1458718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NERVONAT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35C8460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00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F4F3CDB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538488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DDE5934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1.10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610E9D9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0000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21E7E806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26</w:t>
            </w:r>
          </w:p>
        </w:tc>
      </w:tr>
      <w:tr w:rsidR="002322EF" w:rsidRPr="002322EF" w14:paraId="04288463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58AC944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8581324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PHENYLALANIN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5E312F7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00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35B3AC2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295369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DEA2B0D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83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B824DE3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0004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00F2F834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43</w:t>
            </w:r>
          </w:p>
        </w:tc>
      </w:tr>
      <w:tr w:rsidR="002322EF" w:rsidRPr="002322EF" w14:paraId="055CFD31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16B84DD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4D4C86B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PHOSPHORYLCHOLIN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21978EA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17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6408882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858690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4C196C6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1.09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1C228EF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0245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50A92E2B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12</w:t>
            </w:r>
          </w:p>
        </w:tc>
      </w:tr>
      <w:tr w:rsidR="002322EF" w:rsidRPr="002322EF" w14:paraId="14645EEC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B6A04E9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D4B3CC2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Pro-Leu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A66975A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06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CC90600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198900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6F81194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80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5C7440B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0085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688A1569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54</w:t>
            </w:r>
          </w:p>
        </w:tc>
      </w:tr>
      <w:tr w:rsidR="002322EF" w:rsidRPr="002322EF" w14:paraId="2A822AE5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99A4E49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FBA3C74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RIBITOL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6AE2A9A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10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2A4FE1B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244591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EB5396F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1.64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969392E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0756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14C37C3F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27</w:t>
            </w:r>
          </w:p>
        </w:tc>
      </w:tr>
      <w:tr w:rsidR="002322EF" w:rsidRPr="002322EF" w14:paraId="23911FAC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EB45AE5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80FFCE0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RIBOFLAVIN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864F69E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19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455CBB0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132877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A73F2EF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1.30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D3B860D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0616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2F9288A6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60</w:t>
            </w:r>
          </w:p>
        </w:tc>
      </w:tr>
      <w:tr w:rsidR="002322EF" w:rsidRPr="002322EF" w14:paraId="7A764ECF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178DB62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4850688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RIBOS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E5877A1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00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2F24EBB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552413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4C31D59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93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C49A8C3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0000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60DC31FB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29</w:t>
            </w:r>
          </w:p>
        </w:tc>
      </w:tr>
      <w:tr w:rsidR="002322EF" w:rsidRPr="002322EF" w14:paraId="46515F65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7BA593B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2FDF3FE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S-ADENOSYLMETHIONIN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3861CA8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00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B063A83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086765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8FF997F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72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0B051D0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0000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273F66A4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20</w:t>
            </w:r>
          </w:p>
        </w:tc>
      </w:tr>
      <w:tr w:rsidR="002322EF" w:rsidRPr="002322EF" w14:paraId="2CE6F255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AC579E9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4E2BFC7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S-HEXYL-GLUTATHION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9E410DB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00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D677A0C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978366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5C20C0F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1.00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0554BED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0000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734EB0F1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21</w:t>
            </w:r>
          </w:p>
        </w:tc>
      </w:tr>
      <w:tr w:rsidR="002322EF" w:rsidRPr="002322EF" w14:paraId="2A96AF7C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2EB6632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BBC524D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SHIKIMAT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2AE080C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00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9779769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360045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BF89C4A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84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B90BA8C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0001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4A51437B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37</w:t>
            </w:r>
          </w:p>
        </w:tc>
      </w:tr>
      <w:tr w:rsidR="002322EF" w:rsidRPr="002322EF" w14:paraId="530BE073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1D6EDCD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D6DD5CB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STACHYOS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9AFC48E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26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714666F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519998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4AA8AE9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87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D9FFDA3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0382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0DD22CC3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95</w:t>
            </w:r>
          </w:p>
        </w:tc>
      </w:tr>
      <w:tr w:rsidR="002322EF" w:rsidRPr="002322EF" w14:paraId="3E1F24D8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9AE6AAE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33F52F5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THIAMINE MONOPHOSPHAT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F5E27E5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12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A2D3A16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441104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41A29D2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1.23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AC3303C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0188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6D1E4A8E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39</w:t>
            </w:r>
          </w:p>
        </w:tc>
      </w:tr>
      <w:tr w:rsidR="002322EF" w:rsidRPr="002322EF" w14:paraId="4B3CEABB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BD544AA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FB81190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THYMIDINE-MONOPHOSPHAT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386990D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03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DAA7C76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189384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075948E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70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9D0F5AF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0096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706E1C34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37</w:t>
            </w:r>
          </w:p>
        </w:tc>
      </w:tr>
      <w:tr w:rsidR="002322EF" w:rsidRPr="002322EF" w14:paraId="78DACDF0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B05DAE0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AAAC680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trans-3-Hydroxycinnamic acid (m-Coumaric acid)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48DF18A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             </w:t>
            </w: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000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478418F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391325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477B955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87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00DB610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0000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390E68E4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00</w:t>
            </w:r>
          </w:p>
        </w:tc>
      </w:tr>
      <w:tr w:rsidR="002322EF" w:rsidRPr="002322EF" w14:paraId="4A6F0997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D1B6B97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FFB865B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TRICOSANOAT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F5E0656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01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525CA57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079588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5D02ED1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1.44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EA0DF25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0352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4C9D5267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53</w:t>
            </w:r>
          </w:p>
        </w:tc>
      </w:tr>
      <w:tr w:rsidR="002322EF" w:rsidRPr="002322EF" w14:paraId="4D8E2EE7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0CFCD55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F0509CC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TRYPTOPHAN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F55C1BB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00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7F60EFA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514199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5A98A2D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92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426B5D7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0000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1C1ADC9D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46</w:t>
            </w:r>
          </w:p>
        </w:tc>
      </w:tr>
      <w:tr w:rsidR="002322EF" w:rsidRPr="002322EF" w14:paraId="0E1F0E2C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2AA32C7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66AD47C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URACIL 5-CARBOXYLAT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B666ADF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09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31EADF9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158574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B0515CE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72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D224C56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0203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27D76A8B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.20</w:t>
            </w:r>
          </w:p>
        </w:tc>
      </w:tr>
      <w:tr w:rsidR="002322EF" w:rsidRPr="002322EF" w14:paraId="7629B6E6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86F5FE3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3BE6041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UREIDOPROPIONAT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97F80D1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02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B7DBEA6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579935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207AF5D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87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BDF3A15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0021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4DC4136A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33</w:t>
            </w:r>
          </w:p>
        </w:tc>
      </w:tr>
      <w:tr w:rsidR="002322EF" w:rsidRPr="002322EF" w14:paraId="42C9A0C9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95A9D40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44F784A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URIDIN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7C69921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00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8ED768E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413112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8EA112F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84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6A20B9E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0001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21A49A8C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31</w:t>
            </w:r>
          </w:p>
        </w:tc>
      </w:tr>
      <w:tr w:rsidR="002322EF" w:rsidRPr="002322EF" w14:paraId="4B80DD80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C2A1423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lastRenderedPageBreak/>
              <w:t xml:space="preserve"> D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55369BF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URIDINE 5'-DIPHOSPHAT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C0C6E7E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39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3F7DB20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300569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69E1E23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58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AF6F171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0825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2E9955E4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.59</w:t>
            </w:r>
          </w:p>
        </w:tc>
      </w:tr>
      <w:tr w:rsidR="002322EF" w:rsidRPr="002322EF" w14:paraId="6061457C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9BE50E4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532090F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URIDINE DIPHOSPHATE GLUCOS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B9229D6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40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15BE915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242693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E09ABAA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54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40B54D9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1055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71C2FC98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.95</w:t>
            </w:r>
          </w:p>
        </w:tc>
      </w:tr>
      <w:tr w:rsidR="002322EF" w:rsidRPr="002322EF" w14:paraId="44067BC4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EB3800A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743B8E1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VITAMIN D2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C1860E3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00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E49B370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801378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C75BAC3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1.08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B8A940B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0000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3E5E5598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15</w:t>
            </w:r>
          </w:p>
        </w:tc>
      </w:tr>
      <w:tr w:rsidR="002322EF" w:rsidRPr="002322EF" w14:paraId="3D9AD0D7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7C6D5FC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20BFED6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XANTHOSIN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13C2CDD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01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C91DAF3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571578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2896CC1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1.20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D1DDEBD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0009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3DF6BC19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19</w:t>
            </w:r>
          </w:p>
        </w:tc>
      </w:tr>
      <w:tr w:rsidR="002322EF" w:rsidRPr="002322EF" w14:paraId="50855A26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74AA610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D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5D1AB7A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XANTHURENATE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7AC1DF1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00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105905B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264313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D7F9274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91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2224A1A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0000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6881A434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12</w:t>
            </w:r>
          </w:p>
        </w:tc>
      </w:tr>
      <w:tr w:rsidR="002322EF" w:rsidRPr="002322EF" w14:paraId="40248A30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26E035EE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*I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0281A1F0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25-HYDROXYCHOLESTEROL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422E29B0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00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000212F2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806121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6A9D7566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97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35ADBFB2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0027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14:paraId="659FD7BE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65</w:t>
            </w:r>
          </w:p>
        </w:tc>
      </w:tr>
      <w:tr w:rsidR="002322EF" w:rsidRPr="002322EF" w14:paraId="6FA6A424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54D61812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*I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34665311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4-GUANIDINOBUTANOAT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548D7590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00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51E3EC9A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172833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2FF8C13D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74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751A0D36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0007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14:paraId="0379B879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37</w:t>
            </w:r>
          </w:p>
        </w:tc>
      </w:tr>
      <w:tr w:rsidR="002322EF" w:rsidRPr="002322EF" w14:paraId="2DF4B0C3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66F3DD08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*I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347361BC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-RIBOSE 5-PHOSPHAT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49793D5E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00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4B341158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161263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278A40C6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73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7DE3C3AB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0544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14:paraId="25D66BDC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52</w:t>
            </w:r>
          </w:p>
        </w:tc>
      </w:tr>
      <w:tr w:rsidR="002322EF" w:rsidRPr="002322EF" w14:paraId="5ADD770F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1F2DFA84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*I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41F04CFB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PYRIDOXAL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3AC60769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00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5A1712E5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957266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423CCD88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1.01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31A5BB4A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0061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14:paraId="3E0EDA67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84</w:t>
            </w:r>
          </w:p>
        </w:tc>
      </w:tr>
      <w:tr w:rsidR="002322EF" w:rsidRPr="002322EF" w14:paraId="3F5AF729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D6BE3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NS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0E3D1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14-0_LysoPC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0A89D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504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140CA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367100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F503C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72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5F93F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25843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7AB7E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66</w:t>
            </w:r>
          </w:p>
        </w:tc>
      </w:tr>
      <w:tr w:rsidR="002322EF" w:rsidRPr="002322EF" w14:paraId="79914DC0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8B970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NS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EB37C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16-0_LysoPC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885ED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448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67B8A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174065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E1794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76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B6D51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50110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DB3A3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14</w:t>
            </w:r>
          </w:p>
        </w:tc>
      </w:tr>
      <w:tr w:rsidR="002322EF" w:rsidRPr="002322EF" w14:paraId="65DC947F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0C146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NS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38474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16-0_LysoPS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D30CE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113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6206F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107407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714BF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3.60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3B5BB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29663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7FB8AD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.14</w:t>
            </w:r>
          </w:p>
        </w:tc>
      </w:tr>
      <w:tr w:rsidR="002322EF" w:rsidRPr="002322EF" w14:paraId="30D14CD0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9A932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NS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CD3EE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18-0_LysoPC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B3975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540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84234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824382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092BE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95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A524D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16187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F40E31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73</w:t>
            </w:r>
          </w:p>
        </w:tc>
      </w:tr>
      <w:tr w:rsidR="002322EF" w:rsidRPr="002322EF" w14:paraId="0B29229E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C8753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NS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06B19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18-0_LysoP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95FCB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52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CD40D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487502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FC061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1.21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411EC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1409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0458E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49</w:t>
            </w:r>
          </w:p>
        </w:tc>
      </w:tr>
      <w:tr w:rsidR="002322EF" w:rsidRPr="002322EF" w14:paraId="5BD30BA2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1CC8F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NS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15686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18-1_LysoPC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144F2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226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ED1D5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068226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48AA8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69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8244C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29994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756C92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81</w:t>
            </w:r>
          </w:p>
        </w:tc>
      </w:tr>
      <w:tr w:rsidR="002322EF" w:rsidRPr="002322EF" w14:paraId="1DC385EE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22396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NS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C1440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18-1_LysoPS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19E2A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319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D6C9B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904019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C2465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1.06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CDF01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17989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3F890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.07</w:t>
            </w:r>
          </w:p>
        </w:tc>
      </w:tr>
      <w:tr w:rsidR="002322EF" w:rsidRPr="002322EF" w14:paraId="4377DF5F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5B83A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NS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96ED3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2-DEOXY-D-GLUCOS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D61E8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204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1BF2D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256592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FD62D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3.15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831FF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17421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2DF93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23</w:t>
            </w:r>
          </w:p>
        </w:tc>
      </w:tr>
      <w:tr w:rsidR="002322EF" w:rsidRPr="002322EF" w14:paraId="6F6E42FD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11899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NS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9A4A9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2-hydroxycaproic </w:t>
            </w:r>
            <w:proofErr w:type="spellStart"/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acid</w:t>
            </w:r>
            <w:proofErr w:type="spellEnd"/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EC3A3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157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3E855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029171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4CD7C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6.74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BFF43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93859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C98C9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05</w:t>
            </w:r>
          </w:p>
        </w:tc>
      </w:tr>
      <w:tr w:rsidR="002322EF" w:rsidRPr="002322EF" w14:paraId="6C449CC3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CDA4B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NS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F6F26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3-b-Hydroxyandrost-5-en-17-one (</w:t>
            </w:r>
            <w:proofErr w:type="spellStart"/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Dehydroepiandrosterone</w:t>
            </w:r>
            <w:proofErr w:type="spellEnd"/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)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7E10A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72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12D79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181534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A69ED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90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E8350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3344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806237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84</w:t>
            </w:r>
          </w:p>
        </w:tc>
      </w:tr>
      <w:tr w:rsidR="002322EF" w:rsidRPr="002322EF" w14:paraId="78664C75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EDB4E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NS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FF98E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4 carbamyl-1-methylpyridinium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59B98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297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EFC59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882917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3ABE9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1.02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6F1B9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5988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A40525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73</w:t>
            </w:r>
          </w:p>
        </w:tc>
      </w:tr>
      <w:tr w:rsidR="002322EF" w:rsidRPr="002322EF" w14:paraId="20072C60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0138D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NS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AC331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5b-cholanic acid-3a,12a-DIOL-7-ON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F06C3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             </w:t>
            </w: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215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3707C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874090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F1273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89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3919A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4022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45BA41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.51</w:t>
            </w:r>
          </w:p>
        </w:tc>
      </w:tr>
      <w:tr w:rsidR="002322EF" w:rsidRPr="002322EF" w14:paraId="374A0241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E33C5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NS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4DEB0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5-HYDROXYMETHYLURACIL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FE2C6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78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BA1CA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528431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AB6BE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1.22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19AAC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7187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B797DE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56</w:t>
            </w:r>
          </w:p>
        </w:tc>
      </w:tr>
      <w:tr w:rsidR="002322EF" w:rsidRPr="002322EF" w14:paraId="1FFC2A63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552F4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NS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C1E3A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5-Hydroxynicotinic </w:t>
            </w:r>
            <w:proofErr w:type="spellStart"/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acid</w:t>
            </w:r>
            <w:proofErr w:type="spellEnd"/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06AC4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67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CB6EC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493033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24DC8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92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EC787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3805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A93FAA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77</w:t>
            </w:r>
          </w:p>
        </w:tc>
      </w:tr>
      <w:tr w:rsidR="002322EF" w:rsidRPr="002322EF" w14:paraId="470B4B7E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2D256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NS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BF3D4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AGMATINE SULFAT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5C38A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352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B4F75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614662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442E7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87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75416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47344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01A45C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82</w:t>
            </w:r>
          </w:p>
        </w:tc>
      </w:tr>
      <w:tr w:rsidR="002322EF" w:rsidRPr="002322EF" w14:paraId="17FE6AFA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BF419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NS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015F5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ALLANTOIN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73EA8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219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B8706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463348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7E2C5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1.19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3877E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17742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F1C424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39</w:t>
            </w:r>
          </w:p>
        </w:tc>
      </w:tr>
      <w:tr w:rsidR="002322EF" w:rsidRPr="002322EF" w14:paraId="0B8F7BDB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AC0C1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NS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16DFA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ALPHA-D-GLUCOS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4DCB2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193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38071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684230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3388E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94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D80B1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11210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8EEFBA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77</w:t>
            </w:r>
          </w:p>
        </w:tc>
      </w:tr>
      <w:tr w:rsidR="002322EF" w:rsidRPr="002322EF" w14:paraId="0E796770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F2666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NS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0E67C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ANSERIN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6C4D8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71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A42E0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012145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45763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21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93A82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39680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65EA2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65</w:t>
            </w:r>
          </w:p>
        </w:tc>
      </w:tr>
      <w:tr w:rsidR="002322EF" w:rsidRPr="002322EF" w14:paraId="7512D777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1ED75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NS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F7D11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ARABINOS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DCDAB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739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7E074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344180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A98FB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1.22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BC306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83756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F5C852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96</w:t>
            </w:r>
          </w:p>
        </w:tc>
      </w:tr>
      <w:tr w:rsidR="002322EF" w:rsidRPr="002322EF" w14:paraId="0661C3B8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0DCB9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NS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0A602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ASPARAGIN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D7DDB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773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22050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994029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E6A29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1.00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BA393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30038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1F21D5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78</w:t>
            </w:r>
          </w:p>
        </w:tc>
      </w:tr>
      <w:tr w:rsidR="002322EF" w:rsidRPr="002322EF" w14:paraId="6A856081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E2D6D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NS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1A8A8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BILIVERDIN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00AD3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146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C19AB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550638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186DE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1.20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FD301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2818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BEBDD6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49</w:t>
            </w:r>
          </w:p>
        </w:tc>
      </w:tr>
      <w:tr w:rsidR="002322EF" w:rsidRPr="002322EF" w14:paraId="267353D8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423B0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NS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9D3DA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BIOTIN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145E2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108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2DA52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045432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E7938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1.44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D35E1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16752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58DF18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78</w:t>
            </w:r>
          </w:p>
        </w:tc>
      </w:tr>
      <w:tr w:rsidR="002322EF" w:rsidRPr="002322EF" w14:paraId="04C6B120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43AD2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NS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1615A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C16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0BC73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583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A39E7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450731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C409D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70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79DE0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56905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08839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77</w:t>
            </w:r>
          </w:p>
        </w:tc>
      </w:tr>
      <w:tr w:rsidR="002322EF" w:rsidRPr="002322EF" w14:paraId="693ACAAD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5D7DD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NS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71ED1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C16_PlasmLPC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5F020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567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9B7F2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393688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27ADB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68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00964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67347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4FA7F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83</w:t>
            </w:r>
          </w:p>
        </w:tc>
      </w:tr>
      <w:tr w:rsidR="002322EF" w:rsidRPr="002322EF" w14:paraId="6E71F27A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E4876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NS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E82C6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C18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BD0B5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193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25D15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293708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9EAB5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65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E1A2B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6398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4E9333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46</w:t>
            </w:r>
          </w:p>
        </w:tc>
      </w:tr>
      <w:tr w:rsidR="002322EF" w:rsidRPr="002322EF" w14:paraId="62D833E6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02257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NS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22C5C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CADAVERIN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CAD93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647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BA676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231606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DD057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1.30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E5A6C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67235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EF9947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91</w:t>
            </w:r>
          </w:p>
        </w:tc>
      </w:tr>
      <w:tr w:rsidR="002322EF" w:rsidRPr="002322EF" w14:paraId="4117BA8B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BE91B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NS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A6F86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CITRULLIN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542CB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121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03ACB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162786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C3770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90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7BEA6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60369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99C8E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04</w:t>
            </w:r>
          </w:p>
        </w:tc>
      </w:tr>
      <w:tr w:rsidR="002322EF" w:rsidRPr="002322EF" w14:paraId="72568CB3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C40DC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NS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11402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CORTISOL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973A1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42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5DEB2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060218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D527E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56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2811E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10431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603177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65</w:t>
            </w:r>
          </w:p>
        </w:tc>
      </w:tr>
      <w:tr w:rsidR="002322EF" w:rsidRPr="002322EF" w14:paraId="7CD9B404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0B37F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NS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314BD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CORTISOL 21-ACETAT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F450B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324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87B2F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095161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A8FCB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1.27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B30CB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58488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BB19D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93</w:t>
            </w:r>
          </w:p>
        </w:tc>
      </w:tr>
      <w:tr w:rsidR="002322EF" w:rsidRPr="002322EF" w14:paraId="68163C3D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BF171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NS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A5CC8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CREATIN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6519A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352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55EFA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468751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99B74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69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D63B7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73560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754A0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85</w:t>
            </w:r>
          </w:p>
        </w:tc>
      </w:tr>
      <w:tr w:rsidR="002322EF" w:rsidRPr="002322EF" w14:paraId="05EE3D71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1E041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NS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4ED44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EOXYADENOSIN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F0067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261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F39D3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926608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A1549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1.03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F9638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4892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2B031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96</w:t>
            </w:r>
          </w:p>
        </w:tc>
      </w:tr>
      <w:tr w:rsidR="002322EF" w:rsidRPr="002322EF" w14:paraId="71D5538E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7D246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NS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A8013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EOXYCHOLAT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03F08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174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EDF7C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335756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08020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86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00A91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5272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922655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38</w:t>
            </w:r>
          </w:p>
        </w:tc>
      </w:tr>
      <w:tr w:rsidR="002322EF" w:rsidRPr="002322EF" w14:paraId="1179DCCD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37622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NS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7C074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EOXYCYTIDIN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F14A1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839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7534F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884440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3CA0D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98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B3216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65850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2D35E7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94</w:t>
            </w:r>
          </w:p>
        </w:tc>
      </w:tr>
      <w:tr w:rsidR="002322EF" w:rsidRPr="002322EF" w14:paraId="0DBFD515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85DF2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NS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8CC9A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EOXYCYTIDINE MONOPHOSPHAT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E18EB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310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EDB90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918751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A2E9B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97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ABD90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6111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66FB34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58</w:t>
            </w:r>
          </w:p>
        </w:tc>
      </w:tr>
      <w:tr w:rsidR="002322EF" w:rsidRPr="002322EF" w14:paraId="692C2D97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E3C48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NS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B4BBB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PPC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519E6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192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F8C02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065232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B0184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62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60829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46067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3D341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21</w:t>
            </w:r>
          </w:p>
        </w:tc>
      </w:tr>
      <w:tr w:rsidR="002322EF" w:rsidRPr="002322EF" w14:paraId="46DC5303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DF6E9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NS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6288F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-Raffinose (D</w:t>
            </w:r>
            <w:proofErr w:type="gramStart"/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(</w:t>
            </w:r>
            <w:proofErr w:type="gramEnd"/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+)-Raffinose </w:t>
            </w:r>
            <w:proofErr w:type="spellStart"/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pentahydrate</w:t>
            </w:r>
            <w:proofErr w:type="spellEnd"/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)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E963D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142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6AD60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030151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62898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63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03E91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54995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9CF127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88</w:t>
            </w:r>
          </w:p>
        </w:tc>
      </w:tr>
      <w:tr w:rsidR="002322EF" w:rsidRPr="002322EF" w14:paraId="624DC0B3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97EDF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NS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4F041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GLUCOSAMINE 6-SULFAT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1ACC7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102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E2CDB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027613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B89E1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2.27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538AE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93946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CC510A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03</w:t>
            </w:r>
          </w:p>
        </w:tc>
      </w:tr>
      <w:tr w:rsidR="002322EF" w:rsidRPr="002322EF" w14:paraId="338A902A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68B96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NS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5DD4C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GLUCURONAT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7845A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183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D3F13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037205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96F3A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1.45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CEE2A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55331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9C940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90</w:t>
            </w:r>
          </w:p>
        </w:tc>
      </w:tr>
      <w:tr w:rsidR="002322EF" w:rsidRPr="002322EF" w14:paraId="72BA56D3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97518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NS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E11C0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GLUTAMAT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BF280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440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30D29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723812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CD6FA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96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0230A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11302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D17E5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20</w:t>
            </w:r>
          </w:p>
        </w:tc>
      </w:tr>
      <w:tr w:rsidR="002322EF" w:rsidRPr="002322EF" w14:paraId="5B008DBB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1C40D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NS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B1A09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GLYCEROL-MYRISTAT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2BA18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497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9D0A3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392090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5AD3E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79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40DED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56606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6EDE0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85</w:t>
            </w:r>
          </w:p>
        </w:tc>
      </w:tr>
      <w:tr w:rsidR="002322EF" w:rsidRPr="002322EF" w14:paraId="6540AD2F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A1361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NS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63EEA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Gly-Pro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86636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272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5D8DE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078575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D9FC7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71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77B0C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36087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384877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84</w:t>
            </w:r>
          </w:p>
        </w:tc>
      </w:tr>
      <w:tr w:rsidR="002322EF" w:rsidRPr="002322EF" w14:paraId="25F06BDF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0C780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NS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27B20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GUANOSIN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A5DC1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277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B9ADF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601062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103C0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93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9B313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6744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A78D9C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76</w:t>
            </w:r>
          </w:p>
        </w:tc>
      </w:tr>
      <w:tr w:rsidR="002322EF" w:rsidRPr="002322EF" w14:paraId="0CD52131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70775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NS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5C4E1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HOMOSERIN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EE079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635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68229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588505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C30A3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1.15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2E3EF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24286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6F3870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74</w:t>
            </w:r>
          </w:p>
        </w:tc>
      </w:tr>
      <w:tr w:rsidR="002322EF" w:rsidRPr="002322EF" w14:paraId="123CEF4D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71C0E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NS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C3B52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KYNURENIN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CAAC1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59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F9297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021684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79AF3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45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02BEE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12797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320028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60</w:t>
            </w:r>
          </w:p>
        </w:tc>
      </w:tr>
      <w:tr w:rsidR="002322EF" w:rsidRPr="002322EF" w14:paraId="724F078A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52A13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NS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BF139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L-carnitine </w:t>
            </w:r>
            <w:proofErr w:type="spellStart"/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ydrochloride</w:t>
            </w:r>
            <w:proofErr w:type="spellEnd"/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1D4C6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188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C8B32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078001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4B9C9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73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80578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32135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6C84D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84</w:t>
            </w:r>
          </w:p>
        </w:tc>
      </w:tr>
      <w:tr w:rsidR="002322EF" w:rsidRPr="002322EF" w14:paraId="5D7127C9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1239B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lastRenderedPageBreak/>
              <w:t xml:space="preserve"> NS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FCF7E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L-</w:t>
            </w:r>
            <w:proofErr w:type="spellStart"/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ethionine</w:t>
            </w:r>
            <w:proofErr w:type="spellEnd"/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7FAFB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315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4195F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941626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E0F1A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99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63E20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6708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FA17D5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21</w:t>
            </w:r>
          </w:p>
        </w:tc>
      </w:tr>
      <w:tr w:rsidR="002322EF" w:rsidRPr="002322EF" w14:paraId="2BC45B1E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028F4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NS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FF7CC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L-Serin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2412D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195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B1CAF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566287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84E67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1.07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47D64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4209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5B331B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78</w:t>
            </w:r>
          </w:p>
        </w:tc>
      </w:tr>
      <w:tr w:rsidR="002322EF" w:rsidRPr="002322EF" w14:paraId="4E576C55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84C3E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NS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19ECC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LYSIN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5BB64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788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2EFE0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909300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94AA6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1.02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1C02F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54274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86AAE8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92</w:t>
            </w:r>
          </w:p>
        </w:tc>
      </w:tr>
      <w:tr w:rsidR="002322EF" w:rsidRPr="002322EF" w14:paraId="094C1ADC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3E1DB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NS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C5464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LYXOS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E6541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500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F6226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387658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54F74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1.20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5F486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42496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29B4A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19</w:t>
            </w:r>
          </w:p>
        </w:tc>
      </w:tr>
      <w:tr w:rsidR="002322EF" w:rsidRPr="002322EF" w14:paraId="5BD69B72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F2D82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NS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1A7EC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MELATONIN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3DE73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158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9DA30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849605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43962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1.05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A2532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11153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81924E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68</w:t>
            </w:r>
          </w:p>
        </w:tc>
      </w:tr>
      <w:tr w:rsidR="002322EF" w:rsidRPr="002322EF" w14:paraId="5AC36785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63E7A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NS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7B4E6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MYOINOSITOL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3A896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895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72B7B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832251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BCEDE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1.03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C275D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64255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4EF96B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08</w:t>
            </w:r>
          </w:p>
        </w:tc>
      </w:tr>
      <w:tr w:rsidR="002322EF" w:rsidRPr="002322EF" w14:paraId="07DD3F14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737A7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NS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ECF72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N-ACETYLASPARAGIN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910B9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405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3478C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577437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CA47E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1.21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F5F6C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64242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1C906B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85</w:t>
            </w:r>
          </w:p>
        </w:tc>
      </w:tr>
      <w:tr w:rsidR="002322EF" w:rsidRPr="002322EF" w14:paraId="621D1544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98C73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NS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DFBBB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N-</w:t>
            </w:r>
            <w:proofErr w:type="spellStart"/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Acetyl</w:t>
            </w:r>
            <w:proofErr w:type="spellEnd"/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-D-sphingosin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F1A9D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704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CBF2C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617723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EAF0F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88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EB581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32592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D5F4CD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77</w:t>
            </w:r>
          </w:p>
        </w:tc>
      </w:tr>
      <w:tr w:rsidR="002322EF" w:rsidRPr="002322EF" w14:paraId="65780857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5C5C5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NS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0D7E8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N-ACETYLGLUCOSAMIN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7A1BE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64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4D44A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378799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0BB54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1.11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F51F1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2928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785E3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29</w:t>
            </w:r>
          </w:p>
        </w:tc>
      </w:tr>
      <w:tr w:rsidR="002322EF" w:rsidRPr="002322EF" w14:paraId="0DF86D8F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4D842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NS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92FF9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N-ALPHA-ACETYLLYSIN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22EB0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337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5D780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414849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920DD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1.16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EB68B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10020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8DE0DD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36</w:t>
            </w:r>
          </w:p>
        </w:tc>
      </w:tr>
      <w:tr w:rsidR="002322EF" w:rsidRPr="002322EF" w14:paraId="35D4018B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FB063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NS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E8A9A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OXOGLUTARAT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7F81B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579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60C8E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284922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CA13E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1.35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29286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50056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C1811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21</w:t>
            </w:r>
          </w:p>
        </w:tc>
      </w:tr>
      <w:tr w:rsidR="002322EF" w:rsidRPr="002322EF" w14:paraId="0346C9A4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C0245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NS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FE38F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PANTOTHENAT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9E4A1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797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4BBBF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435127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35E42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1.20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3FBF1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54011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53107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87</w:t>
            </w:r>
          </w:p>
        </w:tc>
      </w:tr>
      <w:tr w:rsidR="002322EF" w:rsidRPr="002322EF" w14:paraId="76571B49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241DD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NS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59859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PHOSPHOENOLPYRUVAT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26FBD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108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58498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393366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C9A60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1.79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B48F0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25467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2A06E3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45</w:t>
            </w:r>
          </w:p>
        </w:tc>
      </w:tr>
      <w:tr w:rsidR="002322EF" w:rsidRPr="002322EF" w14:paraId="0506595C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EC425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NS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78666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PIPECOLAT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BD16C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503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DD1F5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799048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C86E9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94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0697E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27797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EBE03D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78</w:t>
            </w:r>
          </w:p>
        </w:tc>
      </w:tr>
      <w:tr w:rsidR="002322EF" w:rsidRPr="002322EF" w14:paraId="3DDC3AF6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EBFB0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NS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CB5A7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proofErr w:type="gramStart"/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pregnenolone</w:t>
            </w:r>
            <w:proofErr w:type="spellEnd"/>
            <w:proofErr w:type="gramEnd"/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sulfat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1A508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374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4E3D1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330324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4C6CF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1.44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BACAB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21441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AC022D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61</w:t>
            </w:r>
          </w:p>
        </w:tc>
      </w:tr>
      <w:tr w:rsidR="002322EF" w:rsidRPr="002322EF" w14:paraId="1D24AF4A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EB533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NS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A4A75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PUTRESCIN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737AF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85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FEB80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827288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A4672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1.04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D5F0E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5212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64552E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67</w:t>
            </w:r>
          </w:p>
        </w:tc>
      </w:tr>
      <w:tr w:rsidR="002322EF" w:rsidRPr="002322EF" w14:paraId="246FC3E6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55ABD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NS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6C8A0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PYROGLUTAMAT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B4BEF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662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CF74E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233418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82FE5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81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245C1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76704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FA9D42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05</w:t>
            </w:r>
          </w:p>
        </w:tc>
      </w:tr>
      <w:tr w:rsidR="002322EF" w:rsidRPr="002322EF" w14:paraId="0AF66060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B021A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NS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C9E74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QUINAT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7771E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132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1B5D5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874850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970A4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1.03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30942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2098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272655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61</w:t>
            </w:r>
          </w:p>
        </w:tc>
      </w:tr>
      <w:tr w:rsidR="002322EF" w:rsidRPr="002322EF" w14:paraId="02339C14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C0005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NS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97BB0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SACCHARAT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AC76E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67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1C583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271705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32ADA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1.29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FB521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1971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F474DB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57</w:t>
            </w:r>
          </w:p>
        </w:tc>
      </w:tr>
      <w:tr w:rsidR="002322EF" w:rsidRPr="002322EF" w14:paraId="635A37B7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751D2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NS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A9701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SORBOS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FF2EA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74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6F2AA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890665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86708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1.02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580BD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1010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B89C8A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63</w:t>
            </w:r>
          </w:p>
        </w:tc>
      </w:tr>
      <w:tr w:rsidR="002322EF" w:rsidRPr="002322EF" w14:paraId="00556DEB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862AA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NS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DDEEA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SPHINGANIN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D719A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127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BFC6F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754922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FFFD9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96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6F349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2898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F00DFC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38</w:t>
            </w:r>
          </w:p>
        </w:tc>
      </w:tr>
      <w:tr w:rsidR="002322EF" w:rsidRPr="002322EF" w14:paraId="58A8AB3D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67D07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NS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75946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proofErr w:type="gramStart"/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aurocholic</w:t>
            </w:r>
            <w:proofErr w:type="spellEnd"/>
            <w:proofErr w:type="gramEnd"/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acid</w:t>
            </w:r>
            <w:proofErr w:type="spellEnd"/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(iso1)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8B196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151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1BB8F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039165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51E4A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4.43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7BF58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67149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4713A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29</w:t>
            </w:r>
          </w:p>
        </w:tc>
      </w:tr>
      <w:tr w:rsidR="002322EF" w:rsidRPr="002322EF" w14:paraId="12212C8A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E35F3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NS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88F9B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THYMIDIN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A0F77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107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02045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832415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2E151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97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AA9A1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1472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A7117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66</w:t>
            </w:r>
          </w:p>
        </w:tc>
      </w:tr>
      <w:tr w:rsidR="002322EF" w:rsidRPr="002322EF" w14:paraId="53AD5D91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671EB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NS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CF84B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THYMIN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E50BA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066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BD698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162483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47C21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1.47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AE1F2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9259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FAC03A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59</w:t>
            </w:r>
          </w:p>
        </w:tc>
      </w:tr>
      <w:tr w:rsidR="002322EF" w:rsidRPr="002322EF" w14:paraId="3997FCB2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B5E1D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NS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66198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TRYPTAMIN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ABCA4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268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3B0CD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618877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27E6B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1.18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88F75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07621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046B5E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54</w:t>
            </w:r>
          </w:p>
        </w:tc>
      </w:tr>
      <w:tr w:rsidR="002322EF" w:rsidRPr="002322EF" w14:paraId="2E89A723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602C5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NS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50BB2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URIDINE DIPHOSPHATE-N-ACETYLGLUCOSAMIN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E741E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248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9958B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512963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AA587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81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CF014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64655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330668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16</w:t>
            </w:r>
          </w:p>
        </w:tc>
      </w:tr>
      <w:tr w:rsidR="002322EF" w:rsidRPr="002322EF" w14:paraId="72F20DBE" w14:textId="77777777" w:rsidTr="002322EF">
        <w:trPr>
          <w:trHeight w:val="29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DBE02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NS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F39D3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URIDINE MONOPHOSPHAT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A5175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645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3CE5F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498612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0D652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81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AF064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79667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24F5AF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92</w:t>
            </w:r>
          </w:p>
        </w:tc>
      </w:tr>
      <w:tr w:rsidR="002322EF" w:rsidRPr="002322EF" w14:paraId="6B25E73C" w14:textId="77777777" w:rsidTr="002322EF">
        <w:trPr>
          <w:trHeight w:val="30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623B0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NS 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405E8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XANTHINE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36F7E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0.373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9294A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0.247487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1C0AB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0.81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93038" w14:textId="77777777" w:rsidR="00E50C4D" w:rsidRPr="00E50C4D" w:rsidRDefault="00E50C4D" w:rsidP="00E50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      0.21873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BB4DA" w14:textId="77777777" w:rsidR="00E50C4D" w:rsidRPr="00E50C4D" w:rsidRDefault="00E50C4D" w:rsidP="00E50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E50C4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80</w:t>
            </w:r>
          </w:p>
        </w:tc>
      </w:tr>
    </w:tbl>
    <w:p w14:paraId="115490DF" w14:textId="094598D3" w:rsidR="00E50C4D" w:rsidRDefault="00E50C4D" w:rsidP="00E50C4D"/>
    <w:p w14:paraId="4E048196" w14:textId="4B8DABC1" w:rsidR="00F604F6" w:rsidRDefault="00F604F6">
      <w:r>
        <w:br w:type="page"/>
      </w:r>
    </w:p>
    <w:p w14:paraId="1502F477" w14:textId="77777777" w:rsidR="00F604F6" w:rsidRDefault="00F604F6" w:rsidP="00E50C4D"/>
    <w:p w14:paraId="51EB2E56" w14:textId="08B2361A" w:rsidR="00F604F6" w:rsidRDefault="00F604F6" w:rsidP="00F604F6">
      <w:pPr>
        <w:jc w:val="center"/>
      </w:pPr>
      <w:proofErr w:type="spellStart"/>
      <w:r>
        <w:t>Supplementary</w:t>
      </w:r>
      <w:proofErr w:type="spellEnd"/>
      <w:r>
        <w:t xml:space="preserve"> data </w:t>
      </w:r>
      <w:r w:rsidR="00AC3780">
        <w:t>2</w:t>
      </w:r>
    </w:p>
    <w:tbl>
      <w:tblPr>
        <w:tblW w:w="824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80"/>
        <w:gridCol w:w="4060"/>
      </w:tblGrid>
      <w:tr w:rsidR="00C6448B" w:rsidRPr="00C6448B" w14:paraId="252A441E" w14:textId="77777777" w:rsidTr="00C6448B">
        <w:trPr>
          <w:trHeight w:val="290"/>
          <w:jc w:val="center"/>
        </w:trPr>
        <w:tc>
          <w:tcPr>
            <w:tcW w:w="8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EA7DA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C6448B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omparison</w:t>
            </w:r>
            <w:proofErr w:type="spellEnd"/>
            <w:r w:rsidRPr="00C6448B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of </w:t>
            </w:r>
            <w:proofErr w:type="spellStart"/>
            <w:r w:rsidRPr="00C6448B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etabolite</w:t>
            </w:r>
            <w:proofErr w:type="spellEnd"/>
            <w:r w:rsidRPr="00C6448B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C6448B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lists</w:t>
            </w:r>
            <w:proofErr w:type="spellEnd"/>
          </w:p>
        </w:tc>
      </w:tr>
      <w:tr w:rsidR="00C6448B" w:rsidRPr="00681280" w14:paraId="6B1C9401" w14:textId="77777777" w:rsidTr="00C6448B">
        <w:trPr>
          <w:trHeight w:val="5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3F85B" w14:textId="1AB52185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>
              <w:rPr>
                <w:noProof/>
              </w:rPr>
              <w:drawing>
                <wp:anchor distT="0" distB="0" distL="114300" distR="114300" simplePos="0" relativeHeight="251659264" behindDoc="0" locked="0" layoutInCell="1" allowOverlap="1" wp14:anchorId="0E950DFB" wp14:editId="26C0B9CE">
                  <wp:simplePos x="0" y="0"/>
                  <wp:positionH relativeFrom="column">
                    <wp:posOffset>2815590</wp:posOffset>
                  </wp:positionH>
                  <wp:positionV relativeFrom="paragraph">
                    <wp:posOffset>441325</wp:posOffset>
                  </wp:positionV>
                  <wp:extent cx="2172970" cy="2084705"/>
                  <wp:effectExtent l="0" t="0" r="0" b="0"/>
                  <wp:wrapNone/>
                  <wp:docPr id="2" name="Image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500-000002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1">
                            <a:extLst>
                              <a:ext uri="{FF2B5EF4-FFF2-40B4-BE49-F238E27FC236}">
                                <a16:creationId xmlns:a16="http://schemas.microsoft.com/office/drawing/2014/main" id="{00000000-0008-0000-0500-00000200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72970" cy="20847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noProof/>
              </w:rPr>
              <w:drawing>
                <wp:anchor distT="0" distB="0" distL="114300" distR="114300" simplePos="0" relativeHeight="251660288" behindDoc="0" locked="0" layoutInCell="1" allowOverlap="1" wp14:anchorId="23FED4CD" wp14:editId="2F6375F0">
                  <wp:simplePos x="0" y="0"/>
                  <wp:positionH relativeFrom="column">
                    <wp:posOffset>196850</wp:posOffset>
                  </wp:positionH>
                  <wp:positionV relativeFrom="paragraph">
                    <wp:posOffset>432435</wp:posOffset>
                  </wp:positionV>
                  <wp:extent cx="2159635" cy="2084705"/>
                  <wp:effectExtent l="0" t="0" r="0" b="0"/>
                  <wp:wrapNone/>
                  <wp:docPr id="5" name="Image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500-00000500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 4">
                            <a:extLst>
                              <a:ext uri="{FF2B5EF4-FFF2-40B4-BE49-F238E27FC236}">
                                <a16:creationId xmlns:a16="http://schemas.microsoft.com/office/drawing/2014/main" id="{00000000-0008-0000-0500-000005000000}"/>
                              </a:ext>
                            </a:extLst>
                          </pic:cNvPr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635" cy="20847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C6448B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 xml:space="preserve"> Venn diagram of the present study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BA383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C6448B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Venn diagram of the previous study (</w:t>
            </w:r>
            <w:proofErr w:type="spellStart"/>
            <w:r w:rsidRPr="00C6448B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deMaistre</w:t>
            </w:r>
            <w:proofErr w:type="spellEnd"/>
            <w:r w:rsidRPr="00C6448B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 xml:space="preserve"> et al, 2020)</w:t>
            </w:r>
          </w:p>
        </w:tc>
      </w:tr>
      <w:tr w:rsidR="00C6448B" w:rsidRPr="00681280" w14:paraId="56C5756D" w14:textId="77777777" w:rsidTr="00C6448B">
        <w:trPr>
          <w:trHeight w:val="347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6EC24" w14:textId="4AF14C89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DEBA3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C6448B" w:rsidRPr="00C6448B" w14:paraId="1C8EE292" w14:textId="77777777" w:rsidTr="00C6448B">
        <w:trPr>
          <w:trHeight w:val="30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6ACB0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C6448B">
              <w:rPr>
                <w:rFonts w:ascii="Calibri" w:eastAsia="Times New Roman" w:hAnsi="Calibri" w:cs="Calibri"/>
                <w:color w:val="000000"/>
                <w:lang w:eastAsia="fr-FR"/>
              </w:rPr>
              <w:t>n</w:t>
            </w:r>
            <w:proofErr w:type="gramEnd"/>
            <w:r w:rsidRPr="00C6448B">
              <w:rPr>
                <w:rFonts w:ascii="Calibri" w:eastAsia="Times New Roman" w:hAnsi="Calibri" w:cs="Calibri"/>
                <w:color w:val="000000"/>
                <w:lang w:eastAsia="fr-FR"/>
              </w:rPr>
              <w:t>=112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BDC49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C6448B">
              <w:rPr>
                <w:rFonts w:ascii="Calibri" w:eastAsia="Times New Roman" w:hAnsi="Calibri" w:cs="Calibri"/>
                <w:color w:val="000000"/>
                <w:lang w:eastAsia="fr-FR"/>
              </w:rPr>
              <w:t>n</w:t>
            </w:r>
            <w:proofErr w:type="gramEnd"/>
            <w:r w:rsidRPr="00C6448B">
              <w:rPr>
                <w:rFonts w:ascii="Calibri" w:eastAsia="Times New Roman" w:hAnsi="Calibri" w:cs="Calibri"/>
                <w:color w:val="000000"/>
                <w:lang w:eastAsia="fr-FR"/>
              </w:rPr>
              <w:t>=127</w:t>
            </w:r>
          </w:p>
        </w:tc>
      </w:tr>
      <w:tr w:rsidR="00C6448B" w:rsidRPr="00C6448B" w14:paraId="0969ECEC" w14:textId="77777777" w:rsidTr="00C6448B">
        <w:trPr>
          <w:trHeight w:val="30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096ACDE" w14:textId="0A00111D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(\xB</w:t>
            </w:r>
            <w:proofErr w:type="gramStart"/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)-</w:t>
            </w:r>
            <w:proofErr w:type="gramEnd"/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-</w:t>
            </w:r>
            <w:proofErr w:type="spellStart"/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ipoic</w:t>
            </w:r>
            <w:proofErr w:type="spellEnd"/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cid</w:t>
            </w:r>
            <w:proofErr w:type="spellEnd"/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1F729279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(\xB</w:t>
            </w:r>
            <w:proofErr w:type="gramStart"/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)-</w:t>
            </w:r>
            <w:proofErr w:type="gramEnd"/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-</w:t>
            </w:r>
            <w:proofErr w:type="spellStart"/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ipoic</w:t>
            </w:r>
            <w:proofErr w:type="spellEnd"/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cid</w:t>
            </w:r>
            <w:proofErr w:type="spellEnd"/>
          </w:p>
        </w:tc>
      </w:tr>
      <w:tr w:rsidR="00C6448B" w:rsidRPr="00C6448B" w14:paraId="69F2B544" w14:textId="77777777" w:rsidTr="00C6448B">
        <w:trPr>
          <w:trHeight w:val="30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FB2DFB8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(</w:t>
            </w:r>
            <w:proofErr w:type="gramStart"/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+)-</w:t>
            </w:r>
            <w:proofErr w:type="spellStart"/>
            <w:proofErr w:type="gramEnd"/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atechin</w:t>
            </w:r>
            <w:proofErr w:type="spellEnd"/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hydrate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4C3D6258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(</w:t>
            </w:r>
            <w:proofErr w:type="gramStart"/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+)-</w:t>
            </w:r>
            <w:proofErr w:type="spellStart"/>
            <w:proofErr w:type="gramEnd"/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atechin</w:t>
            </w:r>
            <w:proofErr w:type="spellEnd"/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hydrate</w:t>
            </w:r>
          </w:p>
        </w:tc>
      </w:tr>
      <w:tr w:rsidR="00C6448B" w:rsidRPr="00C6448B" w14:paraId="2FF625E4" w14:textId="77777777" w:rsidTr="00C6448B">
        <w:trPr>
          <w:trHeight w:val="30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F20CFBE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(2-</w:t>
            </w:r>
            <w:proofErr w:type="gramStart"/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MINOETHYL)PHOSPHONATE</w:t>
            </w:r>
            <w:proofErr w:type="gramEnd"/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48CE5DED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(2-</w:t>
            </w:r>
            <w:proofErr w:type="gramStart"/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MINOETHYL)PHOSPHONATE</w:t>
            </w:r>
            <w:proofErr w:type="gramEnd"/>
          </w:p>
        </w:tc>
      </w:tr>
      <w:tr w:rsidR="00C6448B" w:rsidRPr="00C6448B" w14:paraId="3E0B1B73" w14:textId="77777777" w:rsidTr="00C6448B">
        <w:trPr>
          <w:trHeight w:val="30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858AC" w14:textId="77777777" w:rsidR="00C6448B" w:rsidRPr="00C6448B" w:rsidRDefault="00C6448B" w:rsidP="00C64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F0D9"/>
            <w:vAlign w:val="center"/>
            <w:hideMark/>
          </w:tcPr>
          <w:p w14:paraId="6E0E84D7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14-0_LysoPC </w:t>
            </w:r>
          </w:p>
        </w:tc>
      </w:tr>
      <w:tr w:rsidR="00C6448B" w:rsidRPr="00C6448B" w14:paraId="769A274D" w14:textId="77777777" w:rsidTr="00C6448B">
        <w:trPr>
          <w:trHeight w:val="43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B28E19E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14-0_LysoPE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7A64583D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4-0_LysoPE</w:t>
            </w:r>
          </w:p>
        </w:tc>
      </w:tr>
      <w:tr w:rsidR="00C6448B" w:rsidRPr="00C6448B" w14:paraId="19CE78C9" w14:textId="77777777" w:rsidTr="00C6448B">
        <w:trPr>
          <w:trHeight w:val="30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2E29AA7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gramStart"/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6:</w:t>
            </w:r>
            <w:proofErr w:type="gramEnd"/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0_LysoPA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3BEE1" w14:textId="77777777" w:rsidR="00C6448B" w:rsidRPr="00C6448B" w:rsidRDefault="00C6448B" w:rsidP="00C64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C6448B" w:rsidRPr="00C6448B" w14:paraId="51190E27" w14:textId="77777777" w:rsidTr="00C6448B">
        <w:trPr>
          <w:trHeight w:val="30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C6F98" w14:textId="77777777" w:rsidR="00C6448B" w:rsidRPr="00C6448B" w:rsidRDefault="00C6448B" w:rsidP="00C64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F0D9"/>
            <w:vAlign w:val="center"/>
            <w:hideMark/>
          </w:tcPr>
          <w:p w14:paraId="0F51D305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16-0_LysoPC </w:t>
            </w:r>
          </w:p>
        </w:tc>
      </w:tr>
      <w:tr w:rsidR="00C6448B" w:rsidRPr="00C6448B" w14:paraId="21BB9638" w14:textId="77777777" w:rsidTr="00C6448B">
        <w:trPr>
          <w:trHeight w:val="30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940D5DE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16-0_LysoPE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57598E79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6-0_LysoPE</w:t>
            </w:r>
          </w:p>
        </w:tc>
      </w:tr>
      <w:tr w:rsidR="00C6448B" w:rsidRPr="00C6448B" w14:paraId="0678F08D" w14:textId="77777777" w:rsidTr="00C6448B">
        <w:trPr>
          <w:trHeight w:val="30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47EA927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16-0_LysoPG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7A2C0997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6-0_LysoPG</w:t>
            </w:r>
          </w:p>
        </w:tc>
      </w:tr>
      <w:tr w:rsidR="00C6448B" w:rsidRPr="00C6448B" w14:paraId="78A4B82B" w14:textId="77777777" w:rsidTr="00C6448B">
        <w:trPr>
          <w:trHeight w:val="30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8B10D17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16-0_LysoPI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6B500A36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6-0_LysoPI</w:t>
            </w:r>
          </w:p>
        </w:tc>
      </w:tr>
      <w:tr w:rsidR="00C6448B" w:rsidRPr="00C6448B" w14:paraId="08615202" w14:textId="77777777" w:rsidTr="00C6448B">
        <w:trPr>
          <w:trHeight w:val="30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23A41E1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17a-Ethynylestradiol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6FFE431B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7a-Ethynylestradiol</w:t>
            </w:r>
          </w:p>
        </w:tc>
      </w:tr>
      <w:tr w:rsidR="00C6448B" w:rsidRPr="00C6448B" w14:paraId="683C64A1" w14:textId="77777777" w:rsidTr="00C6448B">
        <w:trPr>
          <w:trHeight w:val="30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893B91F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17a-Hydroxyprogesterone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76319C0C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7a-Hydroxyprogesterone</w:t>
            </w:r>
          </w:p>
        </w:tc>
      </w:tr>
      <w:tr w:rsidR="00C6448B" w:rsidRPr="00C6448B" w14:paraId="3D372A5E" w14:textId="77777777" w:rsidTr="00C6448B">
        <w:trPr>
          <w:trHeight w:val="30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D6075" w14:textId="77777777" w:rsidR="00C6448B" w:rsidRPr="00C6448B" w:rsidRDefault="00C6448B" w:rsidP="00C64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18E"/>
            <w:vAlign w:val="center"/>
            <w:hideMark/>
          </w:tcPr>
          <w:p w14:paraId="009A5EE5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18-0_LysoPC </w:t>
            </w:r>
          </w:p>
        </w:tc>
      </w:tr>
      <w:tr w:rsidR="00C6448B" w:rsidRPr="00C6448B" w14:paraId="450E3458" w14:textId="77777777" w:rsidTr="00C6448B">
        <w:trPr>
          <w:trHeight w:val="30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13451" w14:textId="77777777" w:rsidR="00C6448B" w:rsidRPr="00C6448B" w:rsidRDefault="00C6448B" w:rsidP="00C64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18E"/>
            <w:vAlign w:val="center"/>
            <w:hideMark/>
          </w:tcPr>
          <w:p w14:paraId="1420B00A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18-0_LysoPE </w:t>
            </w:r>
          </w:p>
        </w:tc>
      </w:tr>
      <w:tr w:rsidR="00C6448B" w:rsidRPr="00C6448B" w14:paraId="7185D9C8" w14:textId="77777777" w:rsidTr="00C6448B">
        <w:trPr>
          <w:trHeight w:val="30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CFADD19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18-1_LysoPA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4F00ECB6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8-1_LysoPA</w:t>
            </w:r>
          </w:p>
        </w:tc>
      </w:tr>
      <w:tr w:rsidR="00C6448B" w:rsidRPr="00C6448B" w14:paraId="08EEB961" w14:textId="77777777" w:rsidTr="00C6448B">
        <w:trPr>
          <w:trHeight w:val="30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0BB6D" w14:textId="77777777" w:rsidR="00C6448B" w:rsidRPr="00C6448B" w:rsidRDefault="00C6448B" w:rsidP="00C64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F0D9"/>
            <w:vAlign w:val="center"/>
            <w:hideMark/>
          </w:tcPr>
          <w:p w14:paraId="3223227C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18-1_LysoPC </w:t>
            </w:r>
          </w:p>
        </w:tc>
      </w:tr>
      <w:tr w:rsidR="00C6448B" w:rsidRPr="00C6448B" w14:paraId="1C2CA610" w14:textId="77777777" w:rsidTr="00C6448B">
        <w:trPr>
          <w:trHeight w:val="30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94A78E8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18-1_LysoPE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18E"/>
            <w:vAlign w:val="center"/>
            <w:hideMark/>
          </w:tcPr>
          <w:p w14:paraId="490D3EBD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18-1_LysoPE </w:t>
            </w:r>
          </w:p>
        </w:tc>
      </w:tr>
      <w:tr w:rsidR="00C6448B" w:rsidRPr="00C6448B" w14:paraId="4A84B684" w14:textId="77777777" w:rsidTr="00C6448B">
        <w:trPr>
          <w:trHeight w:val="30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7EB7FA3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1-METHYLADENOSINE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208C8987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-METHYLADENOSINE</w:t>
            </w:r>
          </w:p>
        </w:tc>
      </w:tr>
      <w:tr w:rsidR="00C6448B" w:rsidRPr="00C6448B" w14:paraId="2D902D4F" w14:textId="77777777" w:rsidTr="00C6448B">
        <w:trPr>
          <w:trHeight w:val="30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05AC1D0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1-METHYL-L-HISTIDINE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14CA3CEE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-METHYL-L-HISTIDINE</w:t>
            </w:r>
          </w:p>
        </w:tc>
      </w:tr>
      <w:tr w:rsidR="00C6448B" w:rsidRPr="00C6448B" w14:paraId="3FFBA66A" w14:textId="77777777" w:rsidTr="00C6448B">
        <w:trPr>
          <w:trHeight w:val="30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F27080B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1-Methyluric </w:t>
            </w:r>
            <w:proofErr w:type="spellStart"/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cid</w:t>
            </w:r>
            <w:proofErr w:type="spellEnd"/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676C4764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1-Methyluric </w:t>
            </w:r>
            <w:proofErr w:type="spellStart"/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cid</w:t>
            </w:r>
            <w:proofErr w:type="spellEnd"/>
          </w:p>
        </w:tc>
      </w:tr>
      <w:tr w:rsidR="00C6448B" w:rsidRPr="00C6448B" w14:paraId="6D4FE7A2" w14:textId="77777777" w:rsidTr="00C6448B">
        <w:trPr>
          <w:trHeight w:val="30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42BF73E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2,6-quinolinediol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15B8CAFC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6-quinolinediol</w:t>
            </w:r>
          </w:p>
        </w:tc>
      </w:tr>
      <w:tr w:rsidR="00C6448B" w:rsidRPr="00C6448B" w14:paraId="055F2022" w14:textId="77777777" w:rsidTr="00C6448B">
        <w:trPr>
          <w:trHeight w:val="30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2D7613A2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25-HYDROXYCHOLESTEROL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25DC0957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-HYDROXYCHOLESTEROL</w:t>
            </w:r>
          </w:p>
        </w:tc>
      </w:tr>
      <w:tr w:rsidR="00C6448B" w:rsidRPr="00C6448B" w14:paraId="08814F53" w14:textId="77777777" w:rsidTr="00C6448B">
        <w:trPr>
          <w:trHeight w:val="30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05D71" w14:textId="77777777" w:rsidR="00C6448B" w:rsidRPr="00C6448B" w:rsidRDefault="00C6448B" w:rsidP="00C64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F0D9"/>
            <w:vAlign w:val="center"/>
            <w:hideMark/>
          </w:tcPr>
          <w:p w14:paraId="64ED8E84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2-hydroxycaproic </w:t>
            </w:r>
            <w:proofErr w:type="spellStart"/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cid</w:t>
            </w:r>
            <w:proofErr w:type="spellEnd"/>
          </w:p>
        </w:tc>
      </w:tr>
      <w:tr w:rsidR="00C6448B" w:rsidRPr="00C6448B" w14:paraId="00354A3D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3CCCFCF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3-AMINO-4-HYDROXYBENZOATE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434D1BEE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-AMINO-4-HYDROXYBENZOATE</w:t>
            </w:r>
          </w:p>
        </w:tc>
      </w:tr>
      <w:tr w:rsidR="00C6448B" w:rsidRPr="00C6448B" w14:paraId="35B129F0" w14:textId="77777777" w:rsidTr="00C6448B">
        <w:trPr>
          <w:trHeight w:val="30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76DB24C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3-HYDROXYANTHRANILATE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665DC08F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-HYDROXYANTHRANILATE</w:t>
            </w:r>
          </w:p>
        </w:tc>
      </w:tr>
      <w:tr w:rsidR="00C6448B" w:rsidRPr="00C6448B" w14:paraId="6EE3956D" w14:textId="77777777" w:rsidTr="00C6448B">
        <w:trPr>
          <w:trHeight w:val="30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68A2AF22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4-GUANIDINOBUTANOATE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4425881D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-GUANIDINOBUTANOATE</w:t>
            </w:r>
          </w:p>
        </w:tc>
      </w:tr>
      <w:tr w:rsidR="00C6448B" w:rsidRPr="00C6448B" w14:paraId="34AD9218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BE86F15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4-IMIDAZOLEACETATE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0EFA5578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-IMIDAZOLEACETATE</w:t>
            </w:r>
          </w:p>
        </w:tc>
      </w:tr>
      <w:tr w:rsidR="00C6448B" w:rsidRPr="00C6448B" w14:paraId="6601916D" w14:textId="77777777" w:rsidTr="00C6448B">
        <w:trPr>
          <w:trHeight w:val="30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01CA70B9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4-QUINOLINECARBOXYLIC ACID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4E53200E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-QUINOLINECARBOXYLIC ACID</w:t>
            </w:r>
          </w:p>
        </w:tc>
      </w:tr>
      <w:tr w:rsidR="00C6448B" w:rsidRPr="00681280" w14:paraId="40CFFA9C" w14:textId="77777777" w:rsidTr="00C6448B">
        <w:trPr>
          <w:trHeight w:val="30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4F95B" w14:textId="77777777" w:rsidR="00C6448B" w:rsidRPr="00C6448B" w:rsidRDefault="00C6448B" w:rsidP="00C64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3C4F1471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5b-cholanic acid-3a,12a-DIOL-7-ONE</w:t>
            </w:r>
          </w:p>
        </w:tc>
      </w:tr>
      <w:tr w:rsidR="00C6448B" w:rsidRPr="00681280" w14:paraId="4F7F2A94" w14:textId="77777777" w:rsidTr="00C6448B">
        <w:trPr>
          <w:trHeight w:val="30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5CDF80F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5b-cholanic acid-3a-OL-12-ONE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7E7"/>
            <w:vAlign w:val="center"/>
            <w:hideMark/>
          </w:tcPr>
          <w:p w14:paraId="49B21291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5b-cholanic acid-3a-OL-12-ONE</w:t>
            </w:r>
          </w:p>
        </w:tc>
      </w:tr>
      <w:tr w:rsidR="00C6448B" w:rsidRPr="00681280" w14:paraId="1D4A64D3" w14:textId="77777777" w:rsidTr="00C6448B">
        <w:trPr>
          <w:trHeight w:val="30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C914ACD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5b-cholanic acid-3a-OL-7,12-DIONE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4CEF8EE9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5b-cholanic acid-3a-OL-7,12-DIONE</w:t>
            </w:r>
          </w:p>
        </w:tc>
      </w:tr>
      <w:tr w:rsidR="00C6448B" w:rsidRPr="00C6448B" w14:paraId="2AA91C01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center"/>
            <w:hideMark/>
          </w:tcPr>
          <w:p w14:paraId="4A0AC6DF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5b-cholanic acid-3-ONE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C3926" w14:textId="77777777" w:rsidR="00C6448B" w:rsidRPr="00C6448B" w:rsidRDefault="00C6448B" w:rsidP="00C64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C6448B" w:rsidRPr="00C6448B" w14:paraId="1D3633AC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4A42ADB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5'-DEOXYADENOSINE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7E7"/>
            <w:vAlign w:val="center"/>
            <w:hideMark/>
          </w:tcPr>
          <w:p w14:paraId="190CDAE5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'-DEOXYADENOSINE</w:t>
            </w:r>
          </w:p>
        </w:tc>
      </w:tr>
      <w:tr w:rsidR="00C6448B" w:rsidRPr="00C6448B" w14:paraId="51F65CD4" w14:textId="77777777" w:rsidTr="00C6448B">
        <w:trPr>
          <w:trHeight w:val="30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914F7" w14:textId="77777777" w:rsidR="00C6448B" w:rsidRPr="00C6448B" w:rsidRDefault="00C6448B" w:rsidP="00C64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31562C83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5-hydroxyindole-3-acetic </w:t>
            </w:r>
            <w:proofErr w:type="spellStart"/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cid</w:t>
            </w:r>
            <w:proofErr w:type="spellEnd"/>
          </w:p>
        </w:tc>
      </w:tr>
      <w:tr w:rsidR="00C6448B" w:rsidRPr="00C6448B" w14:paraId="022248EC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4168A" w14:textId="77777777" w:rsidR="00C6448B" w:rsidRPr="00C6448B" w:rsidRDefault="00C6448B" w:rsidP="00C64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lastRenderedPageBreak/>
              <w:t> 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7BF1B10D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-HYDROXYMETHYLURACIL</w:t>
            </w:r>
          </w:p>
        </w:tc>
      </w:tr>
      <w:tr w:rsidR="00C6448B" w:rsidRPr="00C6448B" w14:paraId="692CBC87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8542952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5-hydroxyindole-3-acetic </w:t>
            </w:r>
            <w:proofErr w:type="spellStart"/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cid</w:t>
            </w:r>
            <w:proofErr w:type="spellEnd"/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4FC239B5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5-Hydroxynicotinic </w:t>
            </w:r>
            <w:proofErr w:type="spellStart"/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cid</w:t>
            </w:r>
            <w:proofErr w:type="spellEnd"/>
          </w:p>
        </w:tc>
      </w:tr>
      <w:tr w:rsidR="00C6448B" w:rsidRPr="00C6448B" w14:paraId="392DAA5C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744976D5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7-methylguanine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4160C9E2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-methylguanine</w:t>
            </w:r>
          </w:p>
        </w:tc>
      </w:tr>
      <w:tr w:rsidR="00C6448B" w:rsidRPr="00C6448B" w14:paraId="04638206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7ED5B4C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ADENOSINE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57D43E36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DENOSINE</w:t>
            </w:r>
          </w:p>
        </w:tc>
      </w:tr>
      <w:tr w:rsidR="00C6448B" w:rsidRPr="00C6448B" w14:paraId="63E925A0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87FE2F0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ADENOSINE-MONOPHOSPHATE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5D320B52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DENOSINE-MONOPHOSPHATE</w:t>
            </w:r>
          </w:p>
        </w:tc>
      </w:tr>
      <w:tr w:rsidR="00C6448B" w:rsidRPr="00C6448B" w14:paraId="076838DD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546FE" w14:textId="77777777" w:rsidR="00C6448B" w:rsidRPr="00C6448B" w:rsidRDefault="00C6448B" w:rsidP="00C64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F0D9"/>
            <w:vAlign w:val="center"/>
            <w:hideMark/>
          </w:tcPr>
          <w:p w14:paraId="1C9125EA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NSERINE</w:t>
            </w:r>
          </w:p>
        </w:tc>
      </w:tr>
      <w:tr w:rsidR="00C6448B" w:rsidRPr="00C6448B" w14:paraId="1D0E3C95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445A18E7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ARGININE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A2C9C" w14:textId="77777777" w:rsidR="00C6448B" w:rsidRPr="00C6448B" w:rsidRDefault="00C6448B" w:rsidP="00C64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C6448B" w:rsidRPr="00C6448B" w14:paraId="1F290496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636E6C9" w14:textId="490404E5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ASPARTATE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091E0" w14:textId="77777777" w:rsidR="00C6448B" w:rsidRPr="00C6448B" w:rsidRDefault="00C6448B" w:rsidP="00C64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C6448B" w:rsidRPr="00C6448B" w14:paraId="3620978D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3A1A98A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BETA-ALANINE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6BF1CBB4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ETA-ALANINE</w:t>
            </w:r>
          </w:p>
        </w:tc>
      </w:tr>
      <w:tr w:rsidR="00C6448B" w:rsidRPr="00C6448B" w14:paraId="686640EE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B62CA13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BETA-NICOTINAMIDE ADENINE DINUCLEOTIDE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37EF0A2D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ETA-NICOTINAMIDE ADENINE DINUCLEOTIDE</w:t>
            </w:r>
          </w:p>
        </w:tc>
      </w:tr>
      <w:tr w:rsidR="00C6448B" w:rsidRPr="00C6448B" w14:paraId="1C0610CA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5C979" w14:textId="77777777" w:rsidR="00C6448B" w:rsidRPr="00C6448B" w:rsidRDefault="00C6448B" w:rsidP="00C64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F0D9"/>
            <w:vAlign w:val="center"/>
            <w:hideMark/>
          </w:tcPr>
          <w:p w14:paraId="659EE6B8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C16 </w:t>
            </w:r>
          </w:p>
        </w:tc>
      </w:tr>
      <w:tr w:rsidR="00C6448B" w:rsidRPr="00C6448B" w14:paraId="2D5144D6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ED719" w14:textId="77777777" w:rsidR="00C6448B" w:rsidRPr="00C6448B" w:rsidRDefault="00C6448B" w:rsidP="00C64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F0D9"/>
            <w:vAlign w:val="center"/>
            <w:hideMark/>
          </w:tcPr>
          <w:p w14:paraId="474E9906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C16_PlasmLPC </w:t>
            </w:r>
          </w:p>
        </w:tc>
      </w:tr>
      <w:tr w:rsidR="00C6448B" w:rsidRPr="00C6448B" w14:paraId="49EB20E6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A8E6D" w14:textId="77777777" w:rsidR="00C6448B" w:rsidRPr="00C6448B" w:rsidRDefault="00C6448B" w:rsidP="00C64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18E"/>
            <w:vAlign w:val="center"/>
            <w:hideMark/>
          </w:tcPr>
          <w:p w14:paraId="72C6A66A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C18 </w:t>
            </w:r>
          </w:p>
        </w:tc>
      </w:tr>
      <w:tr w:rsidR="00C6448B" w:rsidRPr="00C6448B" w14:paraId="7BEF445E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center"/>
            <w:hideMark/>
          </w:tcPr>
          <w:p w14:paraId="5C5A0313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18_LysoPAF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0434E2D9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18_LysoPAF</w:t>
            </w:r>
          </w:p>
        </w:tc>
      </w:tr>
      <w:tr w:rsidR="00C6448B" w:rsidRPr="00C6448B" w14:paraId="5FD2496D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51ECA6D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RNOSINE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18E"/>
            <w:vAlign w:val="center"/>
            <w:hideMark/>
          </w:tcPr>
          <w:p w14:paraId="2948903D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ARNOSINE</w:t>
            </w:r>
          </w:p>
        </w:tc>
      </w:tr>
      <w:tr w:rsidR="00C6448B" w:rsidRPr="00C6448B" w14:paraId="0309A53C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157CF90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ELLOBIOSE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28F8B" w14:textId="77777777" w:rsidR="00C6448B" w:rsidRPr="00C6448B" w:rsidRDefault="00C6448B" w:rsidP="00C64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C6448B" w:rsidRPr="00C6448B" w14:paraId="18CAF3D4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414AB31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HENODEOXYCHOLATE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839B7" w14:textId="77777777" w:rsidR="00C6448B" w:rsidRPr="00C6448B" w:rsidRDefault="00C6448B" w:rsidP="00C64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C6448B" w:rsidRPr="00C6448B" w14:paraId="1942DFEE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CF8D765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HOLATE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316C0D31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HOLATE</w:t>
            </w:r>
          </w:p>
        </w:tc>
      </w:tr>
      <w:tr w:rsidR="00C6448B" w:rsidRPr="00C6448B" w14:paraId="595723CE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559BF" w14:textId="77777777" w:rsidR="00C6448B" w:rsidRPr="00C6448B" w:rsidRDefault="00C6448B" w:rsidP="00C64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3DA0B546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ITRULLINE</w:t>
            </w:r>
          </w:p>
        </w:tc>
      </w:tr>
      <w:tr w:rsidR="00C6448B" w:rsidRPr="00C6448B" w14:paraId="589DDC3F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F058CD2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ORTEXOLONE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12F83F37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RTEXOLONE</w:t>
            </w:r>
          </w:p>
        </w:tc>
      </w:tr>
      <w:tr w:rsidR="00C6448B" w:rsidRPr="00C6448B" w14:paraId="4EAD5EF9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750BA" w14:textId="77777777" w:rsidR="00C6448B" w:rsidRPr="00C6448B" w:rsidRDefault="00C6448B" w:rsidP="00C64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F0D9"/>
            <w:vAlign w:val="center"/>
            <w:hideMark/>
          </w:tcPr>
          <w:p w14:paraId="0880C25F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CREATINE </w:t>
            </w:r>
          </w:p>
        </w:tc>
      </w:tr>
      <w:tr w:rsidR="00C6448B" w:rsidRPr="00C6448B" w14:paraId="2D12E7E3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C215397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YSTATHIONINE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5590BF97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YSTATHIONINE</w:t>
            </w:r>
          </w:p>
        </w:tc>
      </w:tr>
      <w:tr w:rsidR="00C6448B" w:rsidRPr="00C6448B" w14:paraId="46FF3BA7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956B5BF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YSTEATE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1E8748C4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YSTEATE</w:t>
            </w:r>
          </w:p>
        </w:tc>
      </w:tr>
      <w:tr w:rsidR="00C6448B" w:rsidRPr="00C6448B" w14:paraId="4F4B63A2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8A05534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YSTEINE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F0D9"/>
            <w:vAlign w:val="center"/>
            <w:hideMark/>
          </w:tcPr>
          <w:p w14:paraId="49F17612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YSTEINE</w:t>
            </w:r>
          </w:p>
        </w:tc>
      </w:tr>
      <w:tr w:rsidR="00C6448B" w:rsidRPr="00C6448B" w14:paraId="5EE0E53E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A3A288D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YTIDINE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275E0" w14:textId="77777777" w:rsidR="00C6448B" w:rsidRPr="00C6448B" w:rsidRDefault="00C6448B" w:rsidP="00C64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C6448B" w:rsidRPr="00C6448B" w14:paraId="7BB8ADD0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4C777AD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YTIDINE MONOPHOSPHATE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2347273A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YTIDINE MONOPHOSPHATE</w:t>
            </w:r>
          </w:p>
        </w:tc>
      </w:tr>
      <w:tr w:rsidR="00C6448B" w:rsidRPr="00C6448B" w14:paraId="05C5BB13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6F10B48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DEOXYADENOSINE MONOPHOSPHATE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18E"/>
            <w:vAlign w:val="center"/>
            <w:hideMark/>
          </w:tcPr>
          <w:p w14:paraId="184AB9C7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EOXYADENOSINE MONOPHOSPHATE</w:t>
            </w:r>
          </w:p>
        </w:tc>
      </w:tr>
      <w:tr w:rsidR="00C6448B" w:rsidRPr="00C6448B" w14:paraId="26840A43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668B9" w14:textId="77777777" w:rsidR="00C6448B" w:rsidRPr="00C6448B" w:rsidRDefault="00C6448B" w:rsidP="00C64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440C4A1D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EOXYCYTIDINE MONOPHOSPHATE</w:t>
            </w:r>
          </w:p>
        </w:tc>
      </w:tr>
      <w:tr w:rsidR="00C6448B" w:rsidRPr="00C6448B" w14:paraId="548E561A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28A6A02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DEOXYGUANOSINE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03119503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EOXYGUANOSINE</w:t>
            </w:r>
          </w:p>
        </w:tc>
      </w:tr>
      <w:tr w:rsidR="00C6448B" w:rsidRPr="00C6448B" w14:paraId="70A82937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center"/>
            <w:hideMark/>
          </w:tcPr>
          <w:p w14:paraId="7389FE42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DEOXYGUANOSINE-MONOPHOSPHATE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C2084" w14:textId="77777777" w:rsidR="00C6448B" w:rsidRPr="00C6448B" w:rsidRDefault="00C6448B" w:rsidP="00C64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C6448B" w:rsidRPr="00C6448B" w14:paraId="016D19E1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E4204D5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DIPALMITOYLGLYCEROL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45C06846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ipalmitoylglycerol</w:t>
            </w:r>
          </w:p>
        </w:tc>
      </w:tr>
      <w:tr w:rsidR="00C6448B" w:rsidRPr="00C6448B" w14:paraId="32253CD0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186750D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D-ORNITHINE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2E4542ED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-ORNITHINE</w:t>
            </w:r>
          </w:p>
        </w:tc>
      </w:tr>
      <w:tr w:rsidR="00C6448B" w:rsidRPr="00C6448B" w14:paraId="0E8209E4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AD2AD" w14:textId="77777777" w:rsidR="00C6448B" w:rsidRPr="00C6448B" w:rsidRDefault="00C6448B" w:rsidP="00C64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F0D9"/>
            <w:vAlign w:val="center"/>
            <w:hideMark/>
          </w:tcPr>
          <w:p w14:paraId="23910BE5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DPPC </w:t>
            </w:r>
          </w:p>
        </w:tc>
      </w:tr>
      <w:tr w:rsidR="00C6448B" w:rsidRPr="00C6448B" w14:paraId="4D43E6C5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2DC21E0F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D-RIBOSE 5-PHOSPHATE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0B080210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-RIBOSE 5-PHOSPHATE</w:t>
            </w:r>
          </w:p>
        </w:tc>
      </w:tr>
      <w:tr w:rsidR="00C6448B" w:rsidRPr="00C6448B" w14:paraId="4D11A0C4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0F8EDEE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GALACTITOL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28CC9F8D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ALACTITOL</w:t>
            </w:r>
          </w:p>
        </w:tc>
      </w:tr>
      <w:tr w:rsidR="00C6448B" w:rsidRPr="00C6448B" w14:paraId="11A3F2A2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851500D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GALACTOSAMINE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2278DC30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ALACTOSAMINE</w:t>
            </w:r>
          </w:p>
        </w:tc>
      </w:tr>
      <w:tr w:rsidR="00C6448B" w:rsidRPr="00C6448B" w14:paraId="1E9A1B6B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99FF87B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GALACTOSE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C7966" w14:textId="77777777" w:rsidR="00C6448B" w:rsidRPr="00C6448B" w:rsidRDefault="00C6448B" w:rsidP="00C64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C6448B" w:rsidRPr="00C6448B" w14:paraId="5A9C549A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center"/>
            <w:hideMark/>
          </w:tcPr>
          <w:p w14:paraId="191A97CA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GLUCOSE 6-PHOSPHATE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2C3DD18A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LUCOSE 6-PHOSPHATE</w:t>
            </w:r>
          </w:p>
        </w:tc>
      </w:tr>
      <w:tr w:rsidR="00C6448B" w:rsidRPr="00C6448B" w14:paraId="5B11B4DE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center"/>
            <w:hideMark/>
          </w:tcPr>
          <w:p w14:paraId="3A667E00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GLYCEROL 3-PHOSPHATE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C889D" w14:textId="77777777" w:rsidR="00C6448B" w:rsidRPr="00C6448B" w:rsidRDefault="00C6448B" w:rsidP="00C64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C6448B" w:rsidRPr="00C6448B" w14:paraId="227D81D7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48D93" w14:textId="77777777" w:rsidR="00C6448B" w:rsidRPr="00C6448B" w:rsidRDefault="00C6448B" w:rsidP="00C64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vAlign w:val="center"/>
            <w:hideMark/>
          </w:tcPr>
          <w:p w14:paraId="33C833F1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LYCEROL-MYRISTATE</w:t>
            </w:r>
          </w:p>
        </w:tc>
      </w:tr>
      <w:tr w:rsidR="00C6448B" w:rsidRPr="00C6448B" w14:paraId="01813CE2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3EACE0D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GLYCINE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18E"/>
            <w:vAlign w:val="center"/>
            <w:hideMark/>
          </w:tcPr>
          <w:p w14:paraId="21EFA45D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LYCINE</w:t>
            </w:r>
          </w:p>
        </w:tc>
      </w:tr>
      <w:tr w:rsidR="00C6448B" w:rsidRPr="00C6448B" w14:paraId="78743294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6096D50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proofErr w:type="gramStart"/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lycocholic</w:t>
            </w:r>
            <w:proofErr w:type="spellEnd"/>
            <w:proofErr w:type="gramEnd"/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cid</w:t>
            </w:r>
            <w:proofErr w:type="spellEnd"/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hydrate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36D48" w14:textId="77777777" w:rsidR="00C6448B" w:rsidRPr="00C6448B" w:rsidRDefault="00C6448B" w:rsidP="00C64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C6448B" w:rsidRPr="00C6448B" w14:paraId="6FD9F844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1CC5464A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Gly-Gly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5726355C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Gly-Gly </w:t>
            </w:r>
          </w:p>
        </w:tc>
      </w:tr>
      <w:tr w:rsidR="00C6448B" w:rsidRPr="00C6448B" w14:paraId="77968EEA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62D7C" w14:textId="77777777" w:rsidR="00C6448B" w:rsidRPr="00C6448B" w:rsidRDefault="00C6448B" w:rsidP="00C64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F0D9"/>
            <w:vAlign w:val="center"/>
            <w:hideMark/>
          </w:tcPr>
          <w:p w14:paraId="25DBAD5D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Gly-Pro </w:t>
            </w:r>
          </w:p>
        </w:tc>
      </w:tr>
      <w:tr w:rsidR="00C6448B" w:rsidRPr="00C6448B" w14:paraId="01A7E346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5F5A7CF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GUANINE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1C339355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UANINE</w:t>
            </w:r>
          </w:p>
        </w:tc>
      </w:tr>
      <w:tr w:rsidR="00C6448B" w:rsidRPr="00C6448B" w14:paraId="4F1A641E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69B2B" w14:textId="77777777" w:rsidR="00C6448B" w:rsidRPr="00C6448B" w:rsidRDefault="00C6448B" w:rsidP="00C64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F0D9"/>
            <w:vAlign w:val="center"/>
            <w:hideMark/>
          </w:tcPr>
          <w:p w14:paraId="7E3B96F0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UANOSINE</w:t>
            </w:r>
          </w:p>
        </w:tc>
      </w:tr>
      <w:tr w:rsidR="00C6448B" w:rsidRPr="00C6448B" w14:paraId="6C070EA6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27FBCEC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HIPPURATE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397F8466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Hippurate</w:t>
            </w:r>
          </w:p>
        </w:tc>
      </w:tr>
      <w:tr w:rsidR="00C6448B" w:rsidRPr="00C6448B" w14:paraId="2C281FC5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5C9EF16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HISTIDINE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18E"/>
            <w:vAlign w:val="center"/>
            <w:hideMark/>
          </w:tcPr>
          <w:p w14:paraId="0EE617B4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HISTIDINE</w:t>
            </w:r>
          </w:p>
        </w:tc>
      </w:tr>
      <w:tr w:rsidR="00C6448B" w:rsidRPr="00C6448B" w14:paraId="792CC39E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A579811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HYPOTAURINE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2D71934D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HYPOTAURINE</w:t>
            </w:r>
          </w:p>
        </w:tc>
      </w:tr>
      <w:tr w:rsidR="00C6448B" w:rsidRPr="00C6448B" w14:paraId="5F575DF0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5596BA6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HYPOXANTHINE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1283A4D6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HYPOXANTHINE</w:t>
            </w:r>
          </w:p>
        </w:tc>
      </w:tr>
      <w:tr w:rsidR="00C6448B" w:rsidRPr="00C6448B" w14:paraId="69857677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5BBA2DE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INDOLE-3-ACETATE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7A6400F3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INDOLE-3-ACETATE</w:t>
            </w:r>
          </w:p>
        </w:tc>
      </w:tr>
      <w:tr w:rsidR="00C6448B" w:rsidRPr="00C6448B" w14:paraId="2651F256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01EADBD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INOSINE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73FC04D2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INOSINE</w:t>
            </w:r>
          </w:p>
        </w:tc>
      </w:tr>
      <w:tr w:rsidR="00C6448B" w:rsidRPr="00C6448B" w14:paraId="59EA23C4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AA56F" w14:textId="77777777" w:rsidR="00C6448B" w:rsidRPr="00C6448B" w:rsidRDefault="00C6448B" w:rsidP="00C64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center"/>
            <w:hideMark/>
          </w:tcPr>
          <w:p w14:paraId="69396525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KYNURENINE</w:t>
            </w:r>
          </w:p>
        </w:tc>
      </w:tr>
      <w:tr w:rsidR="00C6448B" w:rsidRPr="00C6448B" w14:paraId="08284F82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66B028E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LACTOSE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DA7B9" w14:textId="77777777" w:rsidR="00C6448B" w:rsidRPr="00C6448B" w:rsidRDefault="00C6448B" w:rsidP="00C64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C6448B" w:rsidRPr="00C6448B" w14:paraId="23C8D115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D7EE5E7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lastRenderedPageBreak/>
              <w:t xml:space="preserve"> L-Asparagine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680D2" w14:textId="77777777" w:rsidR="00C6448B" w:rsidRPr="00C6448B" w:rsidRDefault="00C6448B" w:rsidP="00C64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C6448B" w:rsidRPr="00C6448B" w14:paraId="7C49BB67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9CF78" w14:textId="77777777" w:rsidR="00C6448B" w:rsidRPr="00C6448B" w:rsidRDefault="00C6448B" w:rsidP="00C64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F0D9"/>
            <w:vAlign w:val="center"/>
            <w:hideMark/>
          </w:tcPr>
          <w:p w14:paraId="15691B51" w14:textId="016F4F7A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L-carnitine </w:t>
            </w:r>
            <w:proofErr w:type="spellStart"/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hydrochloride</w:t>
            </w:r>
            <w:proofErr w:type="spellEnd"/>
          </w:p>
        </w:tc>
      </w:tr>
      <w:tr w:rsidR="00C6448B" w:rsidRPr="00C6448B" w14:paraId="112FBB2E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3A75B79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L-Glutamine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366D10F1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-Glutamine</w:t>
            </w:r>
          </w:p>
        </w:tc>
      </w:tr>
      <w:tr w:rsidR="00C6448B" w:rsidRPr="00C6448B" w14:paraId="6DB72FA6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F2C8E14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LITHOCHOLATE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18E"/>
            <w:vAlign w:val="center"/>
            <w:hideMark/>
          </w:tcPr>
          <w:p w14:paraId="1B538237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ITHOCHOLATE</w:t>
            </w:r>
          </w:p>
        </w:tc>
      </w:tr>
      <w:tr w:rsidR="00C6448B" w:rsidRPr="00C6448B" w14:paraId="1ADAC7FC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7ABF1EF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L-Leucine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F0D9"/>
            <w:vAlign w:val="center"/>
            <w:hideMark/>
          </w:tcPr>
          <w:p w14:paraId="0A6D36C5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-Leucine</w:t>
            </w:r>
          </w:p>
        </w:tc>
      </w:tr>
      <w:tr w:rsidR="00C6448B" w:rsidRPr="00C6448B" w14:paraId="7F9A0E0E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6CCA9" w14:textId="77777777" w:rsidR="00C6448B" w:rsidRPr="00C6448B" w:rsidRDefault="00C6448B" w:rsidP="00C64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F0D9"/>
            <w:vAlign w:val="center"/>
            <w:hideMark/>
          </w:tcPr>
          <w:p w14:paraId="0F565F7E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-</w:t>
            </w:r>
            <w:proofErr w:type="spellStart"/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ethionine</w:t>
            </w:r>
            <w:proofErr w:type="spellEnd"/>
          </w:p>
        </w:tc>
      </w:tr>
      <w:tr w:rsidR="00C6448B" w:rsidRPr="00C6448B" w14:paraId="735CD903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A3282" w14:textId="77777777" w:rsidR="00C6448B" w:rsidRPr="00C6448B" w:rsidRDefault="00C6448B" w:rsidP="00C64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F0D9"/>
            <w:vAlign w:val="center"/>
            <w:hideMark/>
          </w:tcPr>
          <w:p w14:paraId="0C109626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-Serine</w:t>
            </w:r>
          </w:p>
        </w:tc>
      </w:tr>
      <w:tr w:rsidR="00C6448B" w:rsidRPr="00681280" w14:paraId="1911E01A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BFE448C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L-Threo-3-Phenylserine (DL-3-Phenylserine)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74987D75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L-Threo-3-Phenylserine (DL-3-Phenylserine)</w:t>
            </w:r>
          </w:p>
        </w:tc>
      </w:tr>
      <w:tr w:rsidR="00C6448B" w:rsidRPr="00C6448B" w14:paraId="057DBC7D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DCEFCD1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L-tyrosine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68C5C0AE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-tyrosine</w:t>
            </w:r>
          </w:p>
        </w:tc>
      </w:tr>
      <w:tr w:rsidR="00C6448B" w:rsidRPr="00C6448B" w14:paraId="05F34EA1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3B4C2C1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MALTOSE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03A90" w14:textId="77777777" w:rsidR="00C6448B" w:rsidRPr="00C6448B" w:rsidRDefault="00C6448B" w:rsidP="00C64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C6448B" w:rsidRPr="00C6448B" w14:paraId="20271E56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21C1F53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MANNITOL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6BEA8CC4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ANNITOL</w:t>
            </w:r>
          </w:p>
        </w:tc>
      </w:tr>
      <w:tr w:rsidR="00C6448B" w:rsidRPr="00C6448B" w14:paraId="62AF7FD9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7C388B6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METHYLTHIOADENOSINE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43605BD3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ETHYLTHIOADENOSINE</w:t>
            </w:r>
          </w:p>
        </w:tc>
      </w:tr>
      <w:tr w:rsidR="00C6448B" w:rsidRPr="00C6448B" w14:paraId="29E75C62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88BA4" w14:textId="77777777" w:rsidR="00C6448B" w:rsidRPr="00C6448B" w:rsidRDefault="00C6448B" w:rsidP="00C64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F0D9"/>
            <w:vAlign w:val="center"/>
            <w:hideMark/>
          </w:tcPr>
          <w:p w14:paraId="05A1C3F6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MYOINOSITOL </w:t>
            </w:r>
          </w:p>
        </w:tc>
      </w:tr>
      <w:tr w:rsidR="00C6448B" w:rsidRPr="00C6448B" w14:paraId="5FE79EFA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BCFE5EC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N6-(DELTA2-</w:t>
            </w:r>
            <w:proofErr w:type="gramStart"/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ISOPENTENYL)-</w:t>
            </w:r>
            <w:proofErr w:type="gramEnd"/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ADENINE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61B46084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6-(DELTA2-</w:t>
            </w:r>
            <w:proofErr w:type="gramStart"/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ISOPENTENYL)-</w:t>
            </w:r>
            <w:proofErr w:type="gramEnd"/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DENINE</w:t>
            </w:r>
          </w:p>
        </w:tc>
      </w:tr>
      <w:tr w:rsidR="00C6448B" w:rsidRPr="00C6448B" w14:paraId="0D29987E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AB815" w14:textId="77777777" w:rsidR="00C6448B" w:rsidRPr="00C6448B" w:rsidRDefault="00C6448B" w:rsidP="00C64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vAlign w:val="center"/>
            <w:hideMark/>
          </w:tcPr>
          <w:p w14:paraId="2304E09C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-ACETYLASPARAGINE</w:t>
            </w:r>
          </w:p>
        </w:tc>
      </w:tr>
      <w:tr w:rsidR="00C6448B" w:rsidRPr="00C6448B" w14:paraId="3DA022AF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FCBC8C2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N-ACETYLASPARTATE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F0D9"/>
            <w:vAlign w:val="center"/>
            <w:hideMark/>
          </w:tcPr>
          <w:p w14:paraId="17E169AF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-ACETYLASPARTATE</w:t>
            </w:r>
          </w:p>
        </w:tc>
      </w:tr>
      <w:tr w:rsidR="00C6448B" w:rsidRPr="00C6448B" w14:paraId="714C4ADE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35F71AF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N-ACETYLGALACTOSAMINE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3F9925CF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-ACETYLGALACTOSAMINE</w:t>
            </w:r>
          </w:p>
        </w:tc>
      </w:tr>
      <w:tr w:rsidR="00C6448B" w:rsidRPr="00C6448B" w14:paraId="37E1DDAD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10A3B" w14:textId="77777777" w:rsidR="00C6448B" w:rsidRPr="00C6448B" w:rsidRDefault="00C6448B" w:rsidP="00C64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52523C58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-ACETYLGLUCOSAMINE</w:t>
            </w:r>
          </w:p>
        </w:tc>
      </w:tr>
      <w:tr w:rsidR="00C6448B" w:rsidRPr="00C6448B" w14:paraId="248A0616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F020A4A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N-ACETYLNEURAMINATE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3C51ADEC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-ACETYLNEURAMINATE</w:t>
            </w:r>
          </w:p>
        </w:tc>
      </w:tr>
      <w:tr w:rsidR="00C6448B" w:rsidRPr="00C6448B" w14:paraId="293F8A16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E183B2E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N-</w:t>
            </w:r>
            <w:proofErr w:type="spellStart"/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cetylneuraminic</w:t>
            </w:r>
            <w:proofErr w:type="spellEnd"/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cid</w:t>
            </w:r>
            <w:proofErr w:type="spellEnd"/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62A32E99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-</w:t>
            </w:r>
            <w:proofErr w:type="spellStart"/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cetylneuraminic</w:t>
            </w:r>
            <w:proofErr w:type="spellEnd"/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cid</w:t>
            </w:r>
            <w:proofErr w:type="spellEnd"/>
          </w:p>
        </w:tc>
      </w:tr>
      <w:tr w:rsidR="00C6448B" w:rsidRPr="00C6448B" w14:paraId="5BCC00FA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5A1340E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NERVONATE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1456AA32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ERVONATE</w:t>
            </w:r>
          </w:p>
        </w:tc>
      </w:tr>
      <w:tr w:rsidR="00C6448B" w:rsidRPr="00C6448B" w14:paraId="42BCE1E5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C4E553B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PHENYLALANINE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24288D2E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HENYLALANINE</w:t>
            </w:r>
          </w:p>
        </w:tc>
      </w:tr>
      <w:tr w:rsidR="00C6448B" w:rsidRPr="00C6448B" w14:paraId="3154AEC1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2F345" w14:textId="77777777" w:rsidR="00C6448B" w:rsidRPr="00C6448B" w:rsidRDefault="00C6448B" w:rsidP="00C64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34AB792E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HOSPHOENOLPYRUVATE</w:t>
            </w:r>
          </w:p>
        </w:tc>
      </w:tr>
      <w:tr w:rsidR="00C6448B" w:rsidRPr="00C6448B" w14:paraId="3F3DD861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8C1022D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PHOSPHORYLCHOLINE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18E"/>
            <w:vAlign w:val="center"/>
            <w:hideMark/>
          </w:tcPr>
          <w:p w14:paraId="3F7D2694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HOSPHORYLCHOLINE</w:t>
            </w:r>
          </w:p>
        </w:tc>
      </w:tr>
      <w:tr w:rsidR="00C6448B" w:rsidRPr="00C6448B" w14:paraId="2E0C1722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2C832" w14:textId="77777777" w:rsidR="00C6448B" w:rsidRPr="00C6448B" w:rsidRDefault="00C6448B" w:rsidP="00C64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F0D9"/>
            <w:vAlign w:val="center"/>
            <w:hideMark/>
          </w:tcPr>
          <w:p w14:paraId="79E70086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PIPECOLATE </w:t>
            </w:r>
          </w:p>
        </w:tc>
      </w:tr>
      <w:tr w:rsidR="00C6448B" w:rsidRPr="00C6448B" w14:paraId="4C3803FD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0E02FF9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Pro-Leu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D14E9" w14:textId="77777777" w:rsidR="00C6448B" w:rsidRPr="00C6448B" w:rsidRDefault="00C6448B" w:rsidP="00C64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C6448B" w:rsidRPr="00C6448B" w14:paraId="223779DC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BFDD67B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PROTOPORPHYRIN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7419F0CA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ROTOPORPHYRIN</w:t>
            </w:r>
          </w:p>
        </w:tc>
      </w:tr>
      <w:tr w:rsidR="00C6448B" w:rsidRPr="00C6448B" w14:paraId="03BF9317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54AA5CB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PTERIN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5BC7316A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TERIN</w:t>
            </w:r>
          </w:p>
        </w:tc>
      </w:tr>
      <w:tr w:rsidR="00C6448B" w:rsidRPr="00C6448B" w14:paraId="19542CB3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A9C30" w14:textId="77777777" w:rsidR="00C6448B" w:rsidRPr="00C6448B" w:rsidRDefault="00C6448B" w:rsidP="00C64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65C6DE89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UTRESCINE</w:t>
            </w:r>
          </w:p>
        </w:tc>
      </w:tr>
      <w:tr w:rsidR="00C6448B" w:rsidRPr="00C6448B" w14:paraId="70E65604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4D439D54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PYRIDOXAL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7E7"/>
            <w:vAlign w:val="center"/>
            <w:hideMark/>
          </w:tcPr>
          <w:p w14:paraId="35F7723D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YRIDOXAL</w:t>
            </w:r>
          </w:p>
        </w:tc>
      </w:tr>
      <w:tr w:rsidR="00C6448B" w:rsidRPr="00C6448B" w14:paraId="2C67D2AE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EB8B6" w14:textId="77777777" w:rsidR="00C6448B" w:rsidRPr="00C6448B" w:rsidRDefault="00C6448B" w:rsidP="00C64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F0D9"/>
            <w:vAlign w:val="center"/>
            <w:hideMark/>
          </w:tcPr>
          <w:p w14:paraId="4B80EF44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YROGLUTAMATE</w:t>
            </w:r>
          </w:p>
        </w:tc>
      </w:tr>
      <w:tr w:rsidR="00C6448B" w:rsidRPr="00C6448B" w14:paraId="18A0B9EB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260A21EC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PYRROLE-2-CARBOXYLATE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6DC423DD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YRROLE-2-CARBOXYLATE</w:t>
            </w:r>
          </w:p>
        </w:tc>
      </w:tr>
      <w:tr w:rsidR="00C6448B" w:rsidRPr="00C6448B" w14:paraId="7AB52E50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9091DBF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RHAMNOSE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71D21" w14:textId="77777777" w:rsidR="00C6448B" w:rsidRPr="00C6448B" w:rsidRDefault="00C6448B" w:rsidP="00C64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C6448B" w:rsidRPr="00C6448B" w14:paraId="21807B85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3BE9D2A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RIBITOL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12A00F87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IBITOL</w:t>
            </w:r>
          </w:p>
        </w:tc>
      </w:tr>
      <w:tr w:rsidR="00C6448B" w:rsidRPr="00C6448B" w14:paraId="5EEEC18E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90F701C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RIBOFLAVIN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404CD75C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IBOFLAVIN</w:t>
            </w:r>
          </w:p>
        </w:tc>
      </w:tr>
      <w:tr w:rsidR="00C6448B" w:rsidRPr="00C6448B" w14:paraId="3BD213D5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8845C53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RIBOSE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58D699AB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IBOSE</w:t>
            </w:r>
          </w:p>
        </w:tc>
      </w:tr>
      <w:tr w:rsidR="00C6448B" w:rsidRPr="00C6448B" w14:paraId="501A1396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54F9CA3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S-ADENOSYLMETHIONINE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5A38CCEA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-ADENOSYLMETHIONINE</w:t>
            </w:r>
          </w:p>
        </w:tc>
      </w:tr>
      <w:tr w:rsidR="00C6448B" w:rsidRPr="00C6448B" w14:paraId="3D91284F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36E2E86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S-HEXYL-GLUTATHIONE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04FB73AB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-HEXYL-GLUTATHIONE</w:t>
            </w:r>
          </w:p>
        </w:tc>
      </w:tr>
      <w:tr w:rsidR="00C6448B" w:rsidRPr="00C6448B" w14:paraId="5A729DB2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4C43997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SHIKIMATE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76E215FE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HIKIMATE</w:t>
            </w:r>
          </w:p>
        </w:tc>
      </w:tr>
      <w:tr w:rsidR="00C6448B" w:rsidRPr="00C6448B" w14:paraId="3C33B77E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A188935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STACHYOSE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4A467" w14:textId="77777777" w:rsidR="00C6448B" w:rsidRPr="00C6448B" w:rsidRDefault="00C6448B" w:rsidP="00C64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C6448B" w:rsidRPr="00C6448B" w14:paraId="7F3437B1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7133FD5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THIAMINE MONOPHOSPHATE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288486CD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THIAMINE MONOPHOSPHATE</w:t>
            </w:r>
          </w:p>
        </w:tc>
      </w:tr>
      <w:tr w:rsidR="00C6448B" w:rsidRPr="00C6448B" w14:paraId="6B1BD5B6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11497D9C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THIOPURINE S-METHYLETHER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4B648A56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THIOPURINE S-METHYLETHER</w:t>
            </w:r>
          </w:p>
        </w:tc>
      </w:tr>
      <w:tr w:rsidR="00C6448B" w:rsidRPr="00C6448B" w14:paraId="720FB588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2AA78" w14:textId="77777777" w:rsidR="00C6448B" w:rsidRPr="00C6448B" w:rsidRDefault="00C6448B" w:rsidP="00C64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03B2811C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THYMIDINE</w:t>
            </w:r>
          </w:p>
        </w:tc>
      </w:tr>
      <w:tr w:rsidR="00C6448B" w:rsidRPr="00C6448B" w14:paraId="5637C53A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FB4229B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THYMIDINE-MONOPHOSPHATE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1CA08C6C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THYMIDINE-MONOPHOSPHATE</w:t>
            </w:r>
          </w:p>
        </w:tc>
      </w:tr>
      <w:tr w:rsidR="00C6448B" w:rsidRPr="00C6448B" w14:paraId="693366CB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3496328A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THYROTROPIN RELEASING HORMONE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011DA444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THYROTROPIN RELEASING HORMONE</w:t>
            </w:r>
          </w:p>
        </w:tc>
      </w:tr>
      <w:tr w:rsidR="00C6448B" w:rsidRPr="00681280" w14:paraId="548BA1D2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3FB6C62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trans-3-Hydroxycinnamic acid (m-Coumaric acid)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0F79F3D3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trans-3-Hydroxycinnamic acid (m-Coumaric acid)</w:t>
            </w:r>
          </w:p>
        </w:tc>
      </w:tr>
      <w:tr w:rsidR="00C6448B" w:rsidRPr="00C6448B" w14:paraId="4D5058C4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BCBC9A9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TRICOSANOATE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18E"/>
            <w:vAlign w:val="center"/>
            <w:hideMark/>
          </w:tcPr>
          <w:p w14:paraId="2404201A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TRICOSANOATE</w:t>
            </w:r>
          </w:p>
        </w:tc>
      </w:tr>
      <w:tr w:rsidR="00C6448B" w:rsidRPr="00C6448B" w14:paraId="796BDE62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E6A3072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TRYPTOPHAN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6AD145B3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TRYPTOPHAN</w:t>
            </w:r>
          </w:p>
        </w:tc>
      </w:tr>
      <w:tr w:rsidR="00C6448B" w:rsidRPr="00C6448B" w14:paraId="4D40A2B3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A3F4745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URACIL 5-CARBOXYLATE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289DEAAC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URACIL 5-CARBOXYLATE</w:t>
            </w:r>
          </w:p>
        </w:tc>
      </w:tr>
      <w:tr w:rsidR="00C6448B" w:rsidRPr="00C6448B" w14:paraId="1627D03D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3AE7B2D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UREIDOPROPIONATE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17B8587F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UREIDOPROPIONATE</w:t>
            </w:r>
          </w:p>
        </w:tc>
      </w:tr>
      <w:tr w:rsidR="00C6448B" w:rsidRPr="00C6448B" w14:paraId="1B8D1320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06C6E4F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URIDINE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07E61" w14:textId="77777777" w:rsidR="00C6448B" w:rsidRPr="00C6448B" w:rsidRDefault="00C6448B" w:rsidP="00C64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C6448B" w:rsidRPr="00C6448B" w14:paraId="2D2ADD95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E237BD5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URIDINE 5'-DIPHOSPHATE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02525F9E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URIDINE 5'-DIPHOSPHATE</w:t>
            </w:r>
          </w:p>
        </w:tc>
      </w:tr>
      <w:tr w:rsidR="00C6448B" w:rsidRPr="00C6448B" w14:paraId="7A12D63D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08364E9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URIDINE DIPHOSPHATE GLUCOSE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2BC32FF0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URIDINE DIPHOSPHATE GLUCOSE</w:t>
            </w:r>
          </w:p>
        </w:tc>
      </w:tr>
      <w:tr w:rsidR="00C6448B" w:rsidRPr="00C6448B" w14:paraId="61A2422B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FB1CA03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VITAMIN D2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229FA5A4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ITAMIN D2</w:t>
            </w:r>
          </w:p>
        </w:tc>
      </w:tr>
      <w:tr w:rsidR="00C6448B" w:rsidRPr="00C6448B" w14:paraId="12EB8F40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1514D" w14:textId="77777777" w:rsidR="00C6448B" w:rsidRPr="00C6448B" w:rsidRDefault="00C6448B" w:rsidP="00C64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lastRenderedPageBreak/>
              <w:t> 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F0D9"/>
            <w:vAlign w:val="center"/>
            <w:hideMark/>
          </w:tcPr>
          <w:p w14:paraId="0128BD1C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XANTHINE</w:t>
            </w:r>
          </w:p>
        </w:tc>
      </w:tr>
      <w:tr w:rsidR="00C6448B" w:rsidRPr="00C6448B" w14:paraId="332672BA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1E346F1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XANTHOSINE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372575D6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XANTHOSINE</w:t>
            </w:r>
          </w:p>
        </w:tc>
      </w:tr>
      <w:tr w:rsidR="00C6448B" w:rsidRPr="00C6448B" w14:paraId="64027323" w14:textId="77777777" w:rsidTr="00C6448B">
        <w:trPr>
          <w:trHeight w:val="29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50C1732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XANTHURENATE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1BE2B9E6" w14:textId="77777777" w:rsidR="00C6448B" w:rsidRPr="00C6448B" w:rsidRDefault="00C6448B" w:rsidP="00C6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644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XANTHURENATE</w:t>
            </w:r>
          </w:p>
        </w:tc>
      </w:tr>
    </w:tbl>
    <w:p w14:paraId="7E8F0618" w14:textId="77777777" w:rsidR="00F604F6" w:rsidRDefault="00F604F6" w:rsidP="00E50C4D"/>
    <w:sectPr w:rsidR="00F604F6" w:rsidSect="00E50C4D">
      <w:pgSz w:w="11906" w:h="16838"/>
      <w:pgMar w:top="426" w:right="566" w:bottom="142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AB0"/>
    <w:rsid w:val="00001230"/>
    <w:rsid w:val="000E202B"/>
    <w:rsid w:val="002322EF"/>
    <w:rsid w:val="00412DC3"/>
    <w:rsid w:val="00425B4C"/>
    <w:rsid w:val="004D4870"/>
    <w:rsid w:val="005A13DD"/>
    <w:rsid w:val="005C0E2A"/>
    <w:rsid w:val="0067157B"/>
    <w:rsid w:val="00681280"/>
    <w:rsid w:val="007519BF"/>
    <w:rsid w:val="007B339F"/>
    <w:rsid w:val="00913BDB"/>
    <w:rsid w:val="00913FBF"/>
    <w:rsid w:val="009A020C"/>
    <w:rsid w:val="009D4F74"/>
    <w:rsid w:val="00A6610A"/>
    <w:rsid w:val="00A75730"/>
    <w:rsid w:val="00AC3780"/>
    <w:rsid w:val="00B24524"/>
    <w:rsid w:val="00BA7889"/>
    <w:rsid w:val="00C076CB"/>
    <w:rsid w:val="00C132F9"/>
    <w:rsid w:val="00C6448B"/>
    <w:rsid w:val="00CE666A"/>
    <w:rsid w:val="00DA3C00"/>
    <w:rsid w:val="00DD6162"/>
    <w:rsid w:val="00E14AFF"/>
    <w:rsid w:val="00E2433B"/>
    <w:rsid w:val="00E50C4D"/>
    <w:rsid w:val="00EB38B0"/>
    <w:rsid w:val="00F16585"/>
    <w:rsid w:val="00F604F6"/>
    <w:rsid w:val="00F67E6C"/>
    <w:rsid w:val="00F77AB0"/>
    <w:rsid w:val="00FD6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5ED8E8"/>
  <w15:chartTrackingRefBased/>
  <w15:docId w15:val="{D7C3E43F-FFD3-41D9-A7D7-09D931AB3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9D4F74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9D4F74"/>
    <w:rPr>
      <w:color w:val="954F72"/>
      <w:u w:val="single"/>
    </w:rPr>
  </w:style>
  <w:style w:type="paragraph" w:customStyle="1" w:styleId="msonormal0">
    <w:name w:val="msonormal"/>
    <w:basedOn w:val="Normal"/>
    <w:rsid w:val="009D4F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5">
    <w:name w:val="xl65"/>
    <w:basedOn w:val="Normal"/>
    <w:rsid w:val="009D4F7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6">
    <w:name w:val="xl66"/>
    <w:basedOn w:val="Normal"/>
    <w:rsid w:val="009D4F7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9D4F7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8">
    <w:name w:val="xl68"/>
    <w:basedOn w:val="Normal"/>
    <w:rsid w:val="009D4F74"/>
    <w:pPr>
      <w:shd w:val="clear" w:color="000000" w:fill="FF505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9">
    <w:name w:val="xl69"/>
    <w:basedOn w:val="Normal"/>
    <w:rsid w:val="009D4F74"/>
    <w:pPr>
      <w:shd w:val="clear" w:color="000000" w:fill="BDD7E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0">
    <w:name w:val="xl70"/>
    <w:basedOn w:val="Normal"/>
    <w:rsid w:val="009D4F74"/>
    <w:pPr>
      <w:shd w:val="clear" w:color="000000" w:fill="54823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1">
    <w:name w:val="xl71"/>
    <w:basedOn w:val="Normal"/>
    <w:rsid w:val="009D4F74"/>
    <w:pPr>
      <w:shd w:val="clear" w:color="000000" w:fill="8EA9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2">
    <w:name w:val="xl72"/>
    <w:basedOn w:val="Normal"/>
    <w:rsid w:val="009D4F74"/>
    <w:pPr>
      <w:shd w:val="clear" w:color="000000" w:fill="A9D08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3">
    <w:name w:val="xl73"/>
    <w:basedOn w:val="Normal"/>
    <w:rsid w:val="009D4F74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4">
    <w:name w:val="xl74"/>
    <w:basedOn w:val="Normal"/>
    <w:rsid w:val="009D4F74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5">
    <w:name w:val="xl75"/>
    <w:basedOn w:val="Normal"/>
    <w:rsid w:val="009D4F74"/>
    <w:pP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6">
    <w:name w:val="xl76"/>
    <w:basedOn w:val="Normal"/>
    <w:rsid w:val="009D4F7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012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01230"/>
    <w:rPr>
      <w:rFonts w:ascii="Segoe UI" w:hAnsi="Segoe UI" w:cs="Segoe UI"/>
      <w:sz w:val="18"/>
      <w:szCs w:val="18"/>
    </w:rPr>
  </w:style>
  <w:style w:type="paragraph" w:customStyle="1" w:styleId="xl77">
    <w:name w:val="xl77"/>
    <w:basedOn w:val="Normal"/>
    <w:rsid w:val="00E50C4D"/>
    <w:pPr>
      <w:pBdr>
        <w:left w:val="single" w:sz="4" w:space="0" w:color="auto"/>
      </w:pBdr>
      <w:shd w:val="clear" w:color="000000" w:fill="FF505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8">
    <w:name w:val="xl78"/>
    <w:basedOn w:val="Normal"/>
    <w:rsid w:val="00E50C4D"/>
    <w:pPr>
      <w:pBdr>
        <w:left w:val="single" w:sz="4" w:space="0" w:color="auto"/>
      </w:pBdr>
      <w:shd w:val="clear" w:color="000000" w:fill="BDD7E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9">
    <w:name w:val="xl79"/>
    <w:basedOn w:val="Normal"/>
    <w:rsid w:val="00E50C4D"/>
    <w:pPr>
      <w:pBdr>
        <w:left w:val="single" w:sz="4" w:space="0" w:color="auto"/>
      </w:pBdr>
      <w:shd w:val="clear" w:color="000000" w:fill="54823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0">
    <w:name w:val="xl80"/>
    <w:basedOn w:val="Normal"/>
    <w:rsid w:val="00E50C4D"/>
    <w:pPr>
      <w:pBdr>
        <w:left w:val="single" w:sz="4" w:space="0" w:color="auto"/>
      </w:pBdr>
      <w:shd w:val="clear" w:color="000000" w:fill="8EA9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1">
    <w:name w:val="xl81"/>
    <w:basedOn w:val="Normal"/>
    <w:rsid w:val="00E50C4D"/>
    <w:pPr>
      <w:pBdr>
        <w:left w:val="single" w:sz="4" w:space="0" w:color="auto"/>
      </w:pBdr>
      <w:shd w:val="clear" w:color="000000" w:fill="A9D08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2">
    <w:name w:val="xl82"/>
    <w:basedOn w:val="Normal"/>
    <w:rsid w:val="00E50C4D"/>
    <w:pPr>
      <w:pBdr>
        <w:lef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3">
    <w:name w:val="xl83"/>
    <w:basedOn w:val="Normal"/>
    <w:rsid w:val="00E50C4D"/>
    <w:pPr>
      <w:pBdr>
        <w:lef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4">
    <w:name w:val="xl84"/>
    <w:basedOn w:val="Normal"/>
    <w:rsid w:val="00E50C4D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5">
    <w:name w:val="xl85"/>
    <w:basedOn w:val="Normal"/>
    <w:rsid w:val="00E50C4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6">
    <w:name w:val="xl86"/>
    <w:basedOn w:val="Normal"/>
    <w:rsid w:val="00E50C4D"/>
    <w:pPr>
      <w:pBdr>
        <w:lef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7">
    <w:name w:val="xl87"/>
    <w:basedOn w:val="Normal"/>
    <w:rsid w:val="00E50C4D"/>
    <w:pPr>
      <w:pBdr>
        <w:right w:val="single" w:sz="4" w:space="0" w:color="auto"/>
      </w:pBdr>
      <w:shd w:val="clear" w:color="000000" w:fill="FF5050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8">
    <w:name w:val="xl88"/>
    <w:basedOn w:val="Normal"/>
    <w:rsid w:val="00E50C4D"/>
    <w:pPr>
      <w:pBdr>
        <w:right w:val="single" w:sz="4" w:space="0" w:color="auto"/>
      </w:pBdr>
      <w:shd w:val="clear" w:color="000000" w:fill="548235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9">
    <w:name w:val="xl89"/>
    <w:basedOn w:val="Normal"/>
    <w:rsid w:val="00E50C4D"/>
    <w:pPr>
      <w:pBdr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0">
    <w:name w:val="xl90"/>
    <w:basedOn w:val="Normal"/>
    <w:rsid w:val="00E50C4D"/>
    <w:pPr>
      <w:pBdr>
        <w:right w:val="single" w:sz="4" w:space="0" w:color="auto"/>
      </w:pBdr>
      <w:shd w:val="clear" w:color="000000" w:fill="8EA9DB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1">
    <w:name w:val="xl91"/>
    <w:basedOn w:val="Normal"/>
    <w:rsid w:val="00E50C4D"/>
    <w:pPr>
      <w:pBdr>
        <w:right w:val="single" w:sz="4" w:space="0" w:color="auto"/>
      </w:pBdr>
      <w:shd w:val="clear" w:color="000000" w:fill="A9D08E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2">
    <w:name w:val="xl92"/>
    <w:basedOn w:val="Normal"/>
    <w:rsid w:val="00E50C4D"/>
    <w:pPr>
      <w:pBdr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3">
    <w:name w:val="xl93"/>
    <w:basedOn w:val="Normal"/>
    <w:rsid w:val="00E50C4D"/>
    <w:pPr>
      <w:pBdr>
        <w:right w:val="single" w:sz="4" w:space="0" w:color="auto"/>
      </w:pBdr>
      <w:shd w:val="clear" w:color="000000" w:fill="BDD7EE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4">
    <w:name w:val="xl94"/>
    <w:basedOn w:val="Normal"/>
    <w:rsid w:val="00E50C4D"/>
    <w:pPr>
      <w:pBdr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5">
    <w:name w:val="xl95"/>
    <w:basedOn w:val="Normal"/>
    <w:rsid w:val="00E50C4D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6">
    <w:name w:val="xl96"/>
    <w:basedOn w:val="Normal"/>
    <w:rsid w:val="00E50C4D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7">
    <w:name w:val="xl97"/>
    <w:basedOn w:val="Normal"/>
    <w:rsid w:val="00E50C4D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8">
    <w:name w:val="xl98"/>
    <w:basedOn w:val="Normal"/>
    <w:rsid w:val="00E50C4D"/>
    <w:pPr>
      <w:pBdr>
        <w:top w:val="single" w:sz="8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99">
    <w:name w:val="xl99"/>
    <w:basedOn w:val="Normal"/>
    <w:rsid w:val="00E50C4D"/>
    <w:pPr>
      <w:pBdr>
        <w:top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0">
    <w:name w:val="xl100"/>
    <w:basedOn w:val="Normal"/>
    <w:rsid w:val="00E50C4D"/>
    <w:pPr>
      <w:pBdr>
        <w:top w:val="single" w:sz="8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1">
    <w:name w:val="xl101"/>
    <w:basedOn w:val="Normal"/>
    <w:rsid w:val="00E50C4D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2">
    <w:name w:val="xl102"/>
    <w:basedOn w:val="Normal"/>
    <w:rsid w:val="00E50C4D"/>
    <w:pPr>
      <w:pBdr>
        <w:left w:val="single" w:sz="8" w:space="0" w:color="auto"/>
      </w:pBdr>
      <w:shd w:val="clear" w:color="000000" w:fill="FF505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03">
    <w:name w:val="xl103"/>
    <w:basedOn w:val="Normal"/>
    <w:rsid w:val="00E50C4D"/>
    <w:pPr>
      <w:shd w:val="clear" w:color="000000" w:fill="FF505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04">
    <w:name w:val="xl104"/>
    <w:basedOn w:val="Normal"/>
    <w:rsid w:val="00E50C4D"/>
    <w:pPr>
      <w:shd w:val="clear" w:color="000000" w:fill="FF505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05">
    <w:name w:val="xl105"/>
    <w:basedOn w:val="Normal"/>
    <w:rsid w:val="00E50C4D"/>
    <w:pPr>
      <w:pBdr>
        <w:right w:val="single" w:sz="8" w:space="0" w:color="auto"/>
      </w:pBdr>
      <w:shd w:val="clear" w:color="000000" w:fill="FF5050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06">
    <w:name w:val="xl106"/>
    <w:basedOn w:val="Normal"/>
    <w:rsid w:val="00E50C4D"/>
    <w:pPr>
      <w:pBdr>
        <w:left w:val="single" w:sz="8" w:space="0" w:color="auto"/>
      </w:pBdr>
      <w:shd w:val="clear" w:color="000000" w:fill="54823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07">
    <w:name w:val="xl107"/>
    <w:basedOn w:val="Normal"/>
    <w:rsid w:val="00E50C4D"/>
    <w:pPr>
      <w:shd w:val="clear" w:color="000000" w:fill="54823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08">
    <w:name w:val="xl108"/>
    <w:basedOn w:val="Normal"/>
    <w:rsid w:val="00E50C4D"/>
    <w:pPr>
      <w:shd w:val="clear" w:color="000000" w:fill="54823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09">
    <w:name w:val="xl109"/>
    <w:basedOn w:val="Normal"/>
    <w:rsid w:val="00E50C4D"/>
    <w:pPr>
      <w:pBdr>
        <w:right w:val="single" w:sz="8" w:space="0" w:color="auto"/>
      </w:pBdr>
      <w:shd w:val="clear" w:color="000000" w:fill="548235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0">
    <w:name w:val="xl110"/>
    <w:basedOn w:val="Normal"/>
    <w:rsid w:val="00E50C4D"/>
    <w:pPr>
      <w:pBdr>
        <w:left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1">
    <w:name w:val="xl111"/>
    <w:basedOn w:val="Normal"/>
    <w:rsid w:val="00E50C4D"/>
    <w:pP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2">
    <w:name w:val="xl112"/>
    <w:basedOn w:val="Normal"/>
    <w:rsid w:val="00E50C4D"/>
    <w:pP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3">
    <w:name w:val="xl113"/>
    <w:basedOn w:val="Normal"/>
    <w:rsid w:val="00E50C4D"/>
    <w:pPr>
      <w:pBdr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4">
    <w:name w:val="xl114"/>
    <w:basedOn w:val="Normal"/>
    <w:rsid w:val="00E50C4D"/>
    <w:pPr>
      <w:pBdr>
        <w:left w:val="single" w:sz="8" w:space="0" w:color="auto"/>
      </w:pBdr>
      <w:shd w:val="clear" w:color="000000" w:fill="8EA9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5">
    <w:name w:val="xl115"/>
    <w:basedOn w:val="Normal"/>
    <w:rsid w:val="00E50C4D"/>
    <w:pPr>
      <w:shd w:val="clear" w:color="000000" w:fill="8EA9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6">
    <w:name w:val="xl116"/>
    <w:basedOn w:val="Normal"/>
    <w:rsid w:val="00E50C4D"/>
    <w:pPr>
      <w:shd w:val="clear" w:color="000000" w:fill="8EA9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7">
    <w:name w:val="xl117"/>
    <w:basedOn w:val="Normal"/>
    <w:rsid w:val="00E50C4D"/>
    <w:pPr>
      <w:pBdr>
        <w:right w:val="single" w:sz="8" w:space="0" w:color="auto"/>
      </w:pBdr>
      <w:shd w:val="clear" w:color="000000" w:fill="8EA9DB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8">
    <w:name w:val="xl118"/>
    <w:basedOn w:val="Normal"/>
    <w:rsid w:val="00E50C4D"/>
    <w:pPr>
      <w:pBdr>
        <w:left w:val="single" w:sz="8" w:space="0" w:color="auto"/>
      </w:pBdr>
      <w:shd w:val="clear" w:color="000000" w:fill="A9D08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9">
    <w:name w:val="xl119"/>
    <w:basedOn w:val="Normal"/>
    <w:rsid w:val="00E50C4D"/>
    <w:pPr>
      <w:shd w:val="clear" w:color="000000" w:fill="A9D08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20">
    <w:name w:val="xl120"/>
    <w:basedOn w:val="Normal"/>
    <w:rsid w:val="00E50C4D"/>
    <w:pPr>
      <w:shd w:val="clear" w:color="000000" w:fill="A9D08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21">
    <w:name w:val="xl121"/>
    <w:basedOn w:val="Normal"/>
    <w:rsid w:val="00E50C4D"/>
    <w:pPr>
      <w:pBdr>
        <w:right w:val="single" w:sz="8" w:space="0" w:color="auto"/>
      </w:pBdr>
      <w:shd w:val="clear" w:color="000000" w:fill="A9D08E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22">
    <w:name w:val="xl122"/>
    <w:basedOn w:val="Normal"/>
    <w:rsid w:val="00E50C4D"/>
    <w:pPr>
      <w:pBdr>
        <w:left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23">
    <w:name w:val="xl123"/>
    <w:basedOn w:val="Normal"/>
    <w:rsid w:val="00E50C4D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24">
    <w:name w:val="xl124"/>
    <w:basedOn w:val="Normal"/>
    <w:rsid w:val="00E50C4D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25">
    <w:name w:val="xl125"/>
    <w:basedOn w:val="Normal"/>
    <w:rsid w:val="00E50C4D"/>
    <w:pPr>
      <w:pBdr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26">
    <w:name w:val="xl126"/>
    <w:basedOn w:val="Normal"/>
    <w:rsid w:val="00E50C4D"/>
    <w:pPr>
      <w:pBdr>
        <w:left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27">
    <w:name w:val="xl127"/>
    <w:basedOn w:val="Normal"/>
    <w:rsid w:val="00E50C4D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28">
    <w:name w:val="xl128"/>
    <w:basedOn w:val="Normal"/>
    <w:rsid w:val="00E50C4D"/>
    <w:pPr>
      <w:pBdr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29">
    <w:name w:val="xl129"/>
    <w:basedOn w:val="Normal"/>
    <w:rsid w:val="00E50C4D"/>
    <w:pPr>
      <w:pBdr>
        <w:left w:val="single" w:sz="8" w:space="0" w:color="auto"/>
      </w:pBdr>
      <w:shd w:val="clear" w:color="000000" w:fill="BDD7E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30">
    <w:name w:val="xl130"/>
    <w:basedOn w:val="Normal"/>
    <w:rsid w:val="00E50C4D"/>
    <w:pPr>
      <w:shd w:val="clear" w:color="000000" w:fill="BDD7E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31">
    <w:name w:val="xl131"/>
    <w:basedOn w:val="Normal"/>
    <w:rsid w:val="00E50C4D"/>
    <w:pPr>
      <w:shd w:val="clear" w:color="000000" w:fill="BDD7E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32">
    <w:name w:val="xl132"/>
    <w:basedOn w:val="Normal"/>
    <w:rsid w:val="00E50C4D"/>
    <w:pPr>
      <w:pBdr>
        <w:right w:val="single" w:sz="8" w:space="0" w:color="auto"/>
      </w:pBdr>
      <w:shd w:val="clear" w:color="000000" w:fill="BDD7EE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33">
    <w:name w:val="xl133"/>
    <w:basedOn w:val="Normal"/>
    <w:rsid w:val="00E50C4D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34">
    <w:name w:val="xl134"/>
    <w:basedOn w:val="Normal"/>
    <w:rsid w:val="00E50C4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35">
    <w:name w:val="xl135"/>
    <w:basedOn w:val="Normal"/>
    <w:rsid w:val="00E50C4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36">
    <w:name w:val="xl136"/>
    <w:basedOn w:val="Normal"/>
    <w:rsid w:val="00E50C4D"/>
    <w:pPr>
      <w:pBdr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37">
    <w:name w:val="xl137"/>
    <w:basedOn w:val="Normal"/>
    <w:rsid w:val="00E50C4D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38">
    <w:name w:val="xl138"/>
    <w:basedOn w:val="Normal"/>
    <w:rsid w:val="00E50C4D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39">
    <w:name w:val="xl139"/>
    <w:basedOn w:val="Normal"/>
    <w:rsid w:val="00E50C4D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40">
    <w:name w:val="xl140"/>
    <w:basedOn w:val="Normal"/>
    <w:rsid w:val="00E50C4D"/>
    <w:pPr>
      <w:pBdr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41">
    <w:name w:val="xl141"/>
    <w:basedOn w:val="Normal"/>
    <w:rsid w:val="00E50C4D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42">
    <w:name w:val="xl142"/>
    <w:basedOn w:val="Normal"/>
    <w:rsid w:val="00E50C4D"/>
    <w:pPr>
      <w:pBdr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43">
    <w:name w:val="xl143"/>
    <w:basedOn w:val="Normal"/>
    <w:rsid w:val="00E50C4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137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7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8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6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94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1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1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8</Pages>
  <Words>3613</Words>
  <Characters>19872</Characters>
  <Application>Microsoft Office Word</Application>
  <DocSecurity>0</DocSecurity>
  <Lines>165</Lines>
  <Paragraphs>4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vallee</dc:creator>
  <cp:keywords/>
  <dc:description/>
  <cp:lastModifiedBy>nicolas vallee</cp:lastModifiedBy>
  <cp:revision>35</cp:revision>
  <dcterms:created xsi:type="dcterms:W3CDTF">2020-10-05T09:41:00Z</dcterms:created>
  <dcterms:modified xsi:type="dcterms:W3CDTF">2021-08-24T11:28:00Z</dcterms:modified>
</cp:coreProperties>
</file>